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97181" w14:textId="3462868A" w:rsidR="000575CD" w:rsidRPr="00E66E8C" w:rsidRDefault="00E66E8C" w:rsidP="00C85341">
      <w:pPr>
        <w:shd w:val="clear" w:color="auto" w:fill="FFFFFF"/>
        <w:spacing w:line="360" w:lineRule="atLeast"/>
        <w:rPr>
          <w:rFonts w:ascii="Arial" w:hAnsi="Arial" w:cs="Arial"/>
          <w:b/>
          <w:bCs/>
          <w:color w:val="222222"/>
          <w:shd w:val="clear" w:color="auto" w:fill="FFFFFF"/>
        </w:rPr>
      </w:pP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confirming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that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informed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consent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was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obtained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from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all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participants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for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your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proofErr w:type="spellStart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research</w:t>
      </w:r>
      <w:proofErr w:type="spellEnd"/>
      <w:r w:rsidRPr="00E66E8C">
        <w:rPr>
          <w:rFonts w:ascii="Arial" w:hAnsi="Arial" w:cs="Arial"/>
          <w:b/>
          <w:bCs/>
          <w:color w:val="222222"/>
          <w:shd w:val="clear" w:color="auto" w:fill="FFFFFF"/>
        </w:rPr>
        <w:t>.</w:t>
      </w:r>
    </w:p>
    <w:p w14:paraId="42D0226A" w14:textId="77777777" w:rsidR="00E66E8C" w:rsidRPr="00863BAE" w:rsidRDefault="00E66E8C" w:rsidP="00C85341">
      <w:pPr>
        <w:shd w:val="clear" w:color="auto" w:fill="FFFFFF"/>
        <w:spacing w:line="360" w:lineRule="atLeast"/>
        <w:rPr>
          <w:rFonts w:ascii="Helvetica" w:eastAsia="Times New Roman" w:hAnsi="Helvetica" w:cs="Times New Roman"/>
          <w:b/>
          <w:color w:val="202124"/>
          <w:lang w:eastAsia="it-IT"/>
        </w:rPr>
      </w:pPr>
    </w:p>
    <w:p w14:paraId="181420E1" w14:textId="77777777" w:rsidR="00C85341" w:rsidRPr="00863BAE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1. How often do you eat fish products? </w:t>
      </w:r>
      <w:r w:rsidRPr="00863BAE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573E285C" w14:textId="77777777" w:rsidR="00C85341" w:rsidRPr="00863BAE" w:rsidRDefault="00C85341" w:rsidP="00863BAE">
      <w:pPr>
        <w:pStyle w:val="Paragrafoelenco"/>
        <w:numPr>
          <w:ilvl w:val="0"/>
          <w:numId w:val="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Four or more times a week</w:t>
      </w:r>
    </w:p>
    <w:p w14:paraId="069F3C59" w14:textId="77777777" w:rsidR="00C85341" w:rsidRPr="00863BAE" w:rsidRDefault="00C85341" w:rsidP="00863BAE">
      <w:pPr>
        <w:pStyle w:val="Paragrafoelenco"/>
        <w:numPr>
          <w:ilvl w:val="0"/>
          <w:numId w:val="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Two or three times a week</w:t>
      </w:r>
    </w:p>
    <w:p w14:paraId="25DADD87" w14:textId="77777777" w:rsidR="00C85341" w:rsidRPr="00863BAE" w:rsidRDefault="00C85341" w:rsidP="00863BAE">
      <w:pPr>
        <w:pStyle w:val="Paragrafoelenco"/>
        <w:numPr>
          <w:ilvl w:val="0"/>
          <w:numId w:val="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Once a week</w:t>
      </w:r>
    </w:p>
    <w:p w14:paraId="58714A8D" w14:textId="77777777" w:rsidR="00C85341" w:rsidRPr="00863BAE" w:rsidRDefault="00C85341" w:rsidP="00863BAE">
      <w:pPr>
        <w:pStyle w:val="Paragrafoelenco"/>
        <w:numPr>
          <w:ilvl w:val="0"/>
          <w:numId w:val="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Less than once a week</w:t>
      </w:r>
    </w:p>
    <w:p w14:paraId="0D45DA25" w14:textId="77777777" w:rsidR="00C85341" w:rsidRPr="00863BAE" w:rsidRDefault="00C85341" w:rsidP="00863BAE">
      <w:pPr>
        <w:pStyle w:val="Paragrafoelenco"/>
        <w:numPr>
          <w:ilvl w:val="0"/>
          <w:numId w:val="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I don't eat fish</w:t>
      </w:r>
    </w:p>
    <w:p w14:paraId="4BCE6587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2. On a scale of 1 (very low) to 5 (very high), please tell me your liking for the following categories of seafood.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4819CCB3" w14:textId="77777777" w:rsidR="00C85341" w:rsidRDefault="00C85341" w:rsidP="00863BAE">
      <w:pPr>
        <w:pStyle w:val="Paragrafoelenco"/>
        <w:numPr>
          <w:ilvl w:val="0"/>
          <w:numId w:val="2"/>
        </w:numPr>
        <w:spacing w:line="300" w:lineRule="atLeast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Blue or white fish (sea bream, sea bass, red snapper, mullet, tuna, hake, sardine, salmon)</w:t>
      </w:r>
    </w:p>
    <w:p w14:paraId="20CED502" w14:textId="77777777" w:rsidR="00863BAE" w:rsidRPr="00863BAE" w:rsidRDefault="00863BAE" w:rsidP="00863BAE">
      <w:pPr>
        <w:pStyle w:val="Paragrafoelenco"/>
        <w:spacing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1-2-3-4-5</w:t>
      </w:r>
    </w:p>
    <w:p w14:paraId="39CE695F" w14:textId="77777777" w:rsidR="00C85341" w:rsidRDefault="00C85341" w:rsidP="00863BAE">
      <w:pPr>
        <w:pStyle w:val="Paragrafoelenco"/>
        <w:numPr>
          <w:ilvl w:val="0"/>
          <w:numId w:val="2"/>
        </w:numPr>
        <w:spacing w:line="300" w:lineRule="atLeast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Crustaceans (shrimp, scampi, lobster, crab)</w:t>
      </w:r>
    </w:p>
    <w:p w14:paraId="3EAD2B77" w14:textId="77777777" w:rsidR="00863BAE" w:rsidRPr="00863BAE" w:rsidRDefault="00863BAE" w:rsidP="00863BAE">
      <w:pPr>
        <w:pStyle w:val="Paragrafoelenco"/>
        <w:spacing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1-2-3-4-5</w:t>
      </w:r>
    </w:p>
    <w:p w14:paraId="146958CA" w14:textId="77777777" w:rsidR="00C85341" w:rsidRDefault="00C85341" w:rsidP="00863BAE">
      <w:pPr>
        <w:pStyle w:val="Paragrafoelenco"/>
        <w:numPr>
          <w:ilvl w:val="0"/>
          <w:numId w:val="2"/>
        </w:numPr>
        <w:spacing w:line="300" w:lineRule="atLeast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olluscs (clams, mussels, dates, octopus, limpet)</w:t>
      </w:r>
    </w:p>
    <w:p w14:paraId="287FE7B8" w14:textId="77777777" w:rsidR="00863BAE" w:rsidRPr="00863BAE" w:rsidRDefault="00863BAE" w:rsidP="00863BAE">
      <w:pPr>
        <w:pStyle w:val="Paragrafoelenco"/>
        <w:spacing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1-2-3-4-5</w:t>
      </w:r>
    </w:p>
    <w:p w14:paraId="4DE9495F" w14:textId="77777777" w:rsidR="00C85341" w:rsidRPr="00863BAE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3. Who in your family is responsible for purchasing seafood? </w:t>
      </w:r>
      <w:r w:rsidRPr="00863BAE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09B09EF3" w14:textId="77777777" w:rsidR="00C85341" w:rsidRPr="00863BAE" w:rsidRDefault="000575CD" w:rsidP="00863BAE">
      <w:pPr>
        <w:pStyle w:val="Paragrafoelenco"/>
        <w:numPr>
          <w:ilvl w:val="0"/>
          <w:numId w:val="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e</w:t>
      </w:r>
    </w:p>
    <w:p w14:paraId="57CE9729" w14:textId="77777777" w:rsidR="00C85341" w:rsidRPr="00863BAE" w:rsidRDefault="00C85341" w:rsidP="00863BAE">
      <w:pPr>
        <w:pStyle w:val="Paragrafoelenco"/>
        <w:numPr>
          <w:ilvl w:val="0"/>
          <w:numId w:val="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e, along with another family member</w:t>
      </w:r>
    </w:p>
    <w:p w14:paraId="2B89D34B" w14:textId="77777777" w:rsidR="00C85341" w:rsidRPr="00863BAE" w:rsidRDefault="00C85341" w:rsidP="00863BAE">
      <w:pPr>
        <w:pStyle w:val="Paragrafoelenco"/>
        <w:numPr>
          <w:ilvl w:val="0"/>
          <w:numId w:val="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Another member of my family</w:t>
      </w:r>
    </w:p>
    <w:p w14:paraId="617B9E17" w14:textId="77777777" w:rsidR="00C85341" w:rsidRPr="00863BAE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4. Where do you usually buy fish products? </w:t>
      </w:r>
      <w:r w:rsidRPr="00863BAE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5E6CBAE2" w14:textId="77777777" w:rsidR="00C85341" w:rsidRPr="00863BAE" w:rsidRDefault="00C85341" w:rsidP="00863BAE">
      <w:pPr>
        <w:pStyle w:val="Paragrafoelenco"/>
        <w:numPr>
          <w:ilvl w:val="0"/>
          <w:numId w:val="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Supermarket</w:t>
      </w:r>
    </w:p>
    <w:p w14:paraId="0C4A6AD6" w14:textId="77777777" w:rsidR="00C85341" w:rsidRPr="00863BAE" w:rsidRDefault="00C85341" w:rsidP="00863BAE">
      <w:pPr>
        <w:pStyle w:val="Paragrafoelenco"/>
        <w:numPr>
          <w:ilvl w:val="0"/>
          <w:numId w:val="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arket</w:t>
      </w:r>
    </w:p>
    <w:p w14:paraId="1DF15B73" w14:textId="77777777" w:rsidR="00C85341" w:rsidRPr="00863BAE" w:rsidRDefault="00C85341" w:rsidP="00863BAE">
      <w:pPr>
        <w:pStyle w:val="Paragrafoelenco"/>
        <w:numPr>
          <w:ilvl w:val="0"/>
          <w:numId w:val="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Fishmonger</w:t>
      </w:r>
    </w:p>
    <w:p w14:paraId="4F4E1E19" w14:textId="77777777" w:rsidR="00C85341" w:rsidRPr="00863BAE" w:rsidRDefault="00C85341" w:rsidP="00863BAE">
      <w:pPr>
        <w:pStyle w:val="Paragrafoelenco"/>
        <w:numPr>
          <w:ilvl w:val="0"/>
          <w:numId w:val="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Directly from the fishermen</w:t>
      </w:r>
    </w:p>
    <w:p w14:paraId="02E57E53" w14:textId="77777777" w:rsidR="00C85341" w:rsidRPr="00863BAE" w:rsidRDefault="00C85341" w:rsidP="00863BAE">
      <w:pPr>
        <w:pStyle w:val="Paragrafoelenco"/>
        <w:numPr>
          <w:ilvl w:val="0"/>
          <w:numId w:val="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863BAE">
        <w:rPr>
          <w:rFonts w:ascii="Roboto" w:eastAsia="Times New Roman" w:hAnsi="Roboto" w:cs="Times New Roman"/>
          <w:color w:val="202124"/>
          <w:spacing w:val="3"/>
          <w:sz w:val="21"/>
          <w:szCs w:val="21"/>
          <w:lang w:eastAsia="it-IT"/>
        </w:rPr>
        <w:t>Other:</w:t>
      </w:r>
    </w:p>
    <w:p w14:paraId="392BF671" w14:textId="77777777" w:rsid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D93025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>5. On a scale of 1 (not at all) to 5 (</w:t>
      </w:r>
      <w:r w:rsidR="000575CD" w:rsidRPr="00863BAE">
        <w:rPr>
          <w:rFonts w:ascii="Helvetica" w:eastAsia="Times New Roman" w:hAnsi="Helvetica" w:cs="Times New Roman"/>
          <w:b/>
          <w:color w:val="202124"/>
          <w:lang w:eastAsia="it-IT"/>
        </w:rPr>
        <w:t>very much</w:t>
      </w: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), indicate which of the following factors affect your seafood purchase the most. </w:t>
      </w:r>
      <w:r w:rsidRPr="00863BAE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tbl>
      <w:tblPr>
        <w:tblStyle w:val="Grigliatabella"/>
        <w:tblW w:w="10078" w:type="dxa"/>
        <w:tblLook w:val="04A0" w:firstRow="1" w:lastRow="0" w:firstColumn="1" w:lastColumn="0" w:noHBand="0" w:noVBand="1"/>
      </w:tblPr>
      <w:tblGrid>
        <w:gridCol w:w="1679"/>
        <w:gridCol w:w="1679"/>
        <w:gridCol w:w="1680"/>
        <w:gridCol w:w="1680"/>
        <w:gridCol w:w="1680"/>
        <w:gridCol w:w="1680"/>
      </w:tblGrid>
      <w:tr w:rsidR="00863BAE" w14:paraId="273DC4BE" w14:textId="77777777" w:rsidTr="001D0302">
        <w:trPr>
          <w:trHeight w:val="335"/>
        </w:trPr>
        <w:tc>
          <w:tcPr>
            <w:tcW w:w="1679" w:type="dxa"/>
          </w:tcPr>
          <w:p w14:paraId="669A210C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</w:pPr>
          </w:p>
        </w:tc>
        <w:tc>
          <w:tcPr>
            <w:tcW w:w="1679" w:type="dxa"/>
          </w:tcPr>
          <w:p w14:paraId="41F2AB97" w14:textId="77777777" w:rsidR="00863BAE" w:rsidRPr="00DD3559" w:rsidRDefault="00863BAE" w:rsidP="00863BAE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680" w:type="dxa"/>
          </w:tcPr>
          <w:p w14:paraId="15AD9EB8" w14:textId="77777777" w:rsidR="00863BAE" w:rsidRPr="00DD3559" w:rsidRDefault="00863BAE" w:rsidP="00863BAE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680" w:type="dxa"/>
          </w:tcPr>
          <w:p w14:paraId="40AEAAAC" w14:textId="77777777" w:rsidR="00863BAE" w:rsidRPr="00DD3559" w:rsidRDefault="00863BAE" w:rsidP="00863BAE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680" w:type="dxa"/>
          </w:tcPr>
          <w:p w14:paraId="07D65A4F" w14:textId="77777777" w:rsidR="00863BAE" w:rsidRPr="00DD3559" w:rsidRDefault="00863BAE" w:rsidP="00863BAE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680" w:type="dxa"/>
          </w:tcPr>
          <w:p w14:paraId="455349A9" w14:textId="77777777" w:rsidR="00863BAE" w:rsidRPr="00DD3559" w:rsidRDefault="00863BAE" w:rsidP="00863BAE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  <w:tr w:rsidR="00863BAE" w14:paraId="42202856" w14:textId="77777777" w:rsidTr="001D0302">
        <w:trPr>
          <w:trHeight w:val="335"/>
        </w:trPr>
        <w:tc>
          <w:tcPr>
            <w:tcW w:w="1679" w:type="dxa"/>
          </w:tcPr>
          <w:p w14:paraId="07B17987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Local origin</w:t>
            </w:r>
          </w:p>
        </w:tc>
        <w:tc>
          <w:tcPr>
            <w:tcW w:w="1679" w:type="dxa"/>
          </w:tcPr>
          <w:p w14:paraId="3E8FF4FA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3B5F8DB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6718C1D2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BD0947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4BDB964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5E9EF49E" w14:textId="77777777" w:rsidTr="001D0302">
        <w:trPr>
          <w:trHeight w:val="558"/>
        </w:trPr>
        <w:tc>
          <w:tcPr>
            <w:tcW w:w="1679" w:type="dxa"/>
          </w:tcPr>
          <w:p w14:paraId="66B83438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Nutritional properties</w:t>
            </w:r>
          </w:p>
        </w:tc>
        <w:tc>
          <w:tcPr>
            <w:tcW w:w="1679" w:type="dxa"/>
          </w:tcPr>
          <w:p w14:paraId="43B84566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0F4B39F7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53FB7F63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7252DDD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7014877F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126E6A3A" w14:textId="77777777" w:rsidTr="001D0302">
        <w:trPr>
          <w:trHeight w:val="335"/>
        </w:trPr>
        <w:tc>
          <w:tcPr>
            <w:tcW w:w="1679" w:type="dxa"/>
          </w:tcPr>
          <w:p w14:paraId="131B3761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Freshness</w:t>
            </w:r>
          </w:p>
        </w:tc>
        <w:tc>
          <w:tcPr>
            <w:tcW w:w="1679" w:type="dxa"/>
          </w:tcPr>
          <w:p w14:paraId="16283FE2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21278B0F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050E7CA5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17D07047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2701F52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1B1AB3ED" w14:textId="77777777" w:rsidTr="001D0302">
        <w:trPr>
          <w:trHeight w:val="1115"/>
        </w:trPr>
        <w:tc>
          <w:tcPr>
            <w:tcW w:w="1679" w:type="dxa"/>
          </w:tcPr>
          <w:p w14:paraId="30EDF9F4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Recurrences / traditions (e.g. Eve, New Year's Eve)</w:t>
            </w:r>
          </w:p>
        </w:tc>
        <w:tc>
          <w:tcPr>
            <w:tcW w:w="1679" w:type="dxa"/>
          </w:tcPr>
          <w:p w14:paraId="349AD909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3850E7B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128940DB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689BF9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5D86E56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21D6935E" w14:textId="77777777" w:rsidTr="001D0302">
        <w:trPr>
          <w:trHeight w:val="1383"/>
        </w:trPr>
        <w:tc>
          <w:tcPr>
            <w:tcW w:w="1679" w:type="dxa"/>
          </w:tcPr>
          <w:p w14:paraId="6A753DF9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Transformation / processing (e.g. product already filleted, product in oil)</w:t>
            </w:r>
          </w:p>
        </w:tc>
        <w:tc>
          <w:tcPr>
            <w:tcW w:w="1679" w:type="dxa"/>
          </w:tcPr>
          <w:p w14:paraId="2ED7601C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178EE62B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6020CAD9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6512CEC1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1D92BFD8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16327E41" w14:textId="77777777" w:rsidTr="001D0302">
        <w:trPr>
          <w:trHeight w:val="558"/>
        </w:trPr>
        <w:tc>
          <w:tcPr>
            <w:tcW w:w="1679" w:type="dxa"/>
          </w:tcPr>
          <w:p w14:paraId="3FE04514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Sustainable capture method</w:t>
            </w:r>
          </w:p>
        </w:tc>
        <w:tc>
          <w:tcPr>
            <w:tcW w:w="1679" w:type="dxa"/>
          </w:tcPr>
          <w:p w14:paraId="19C6F87E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0137C6A7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53CCB614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6F720D0F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056BDE0E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52FB6339" w14:textId="77777777" w:rsidTr="001D0302">
        <w:trPr>
          <w:trHeight w:val="335"/>
        </w:trPr>
        <w:tc>
          <w:tcPr>
            <w:tcW w:w="1679" w:type="dxa"/>
          </w:tcPr>
          <w:p w14:paraId="2A223BD0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t>Price</w:t>
            </w:r>
          </w:p>
        </w:tc>
        <w:tc>
          <w:tcPr>
            <w:tcW w:w="1679" w:type="dxa"/>
          </w:tcPr>
          <w:p w14:paraId="7E5D56E0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5DDAD80B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2F9F03D3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026289BA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194A5068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863BAE" w14:paraId="73678DE6" w14:textId="77777777" w:rsidTr="001D0302">
        <w:trPr>
          <w:trHeight w:val="569"/>
        </w:trPr>
        <w:tc>
          <w:tcPr>
            <w:tcW w:w="1679" w:type="dxa"/>
          </w:tcPr>
          <w:p w14:paraId="111A7074" w14:textId="77777777" w:rsidR="00863BAE" w:rsidRPr="00863BAE" w:rsidRDefault="00863BAE" w:rsidP="0050343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  <w:sz w:val="20"/>
              </w:rPr>
            </w:pPr>
            <w:r w:rsidRPr="00863BAE">
              <w:rPr>
                <w:rFonts w:ascii="Roboto" w:eastAsia="Times New Roman" w:hAnsi="Roboto" w:cs="Times New Roman"/>
                <w:color w:val="202124"/>
                <w:sz w:val="20"/>
                <w:szCs w:val="22"/>
                <w:lang w:eastAsia="it-IT"/>
              </w:rPr>
              <w:lastRenderedPageBreak/>
              <w:t>Presence of offers at the point of sale</w:t>
            </w:r>
          </w:p>
        </w:tc>
        <w:tc>
          <w:tcPr>
            <w:tcW w:w="1679" w:type="dxa"/>
          </w:tcPr>
          <w:p w14:paraId="3E58D773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714E314A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5FC5CDE8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42791805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80" w:type="dxa"/>
          </w:tcPr>
          <w:p w14:paraId="3A9B5062" w14:textId="77777777" w:rsidR="00863BAE" w:rsidRDefault="00863BAE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</w:tbl>
    <w:p w14:paraId="66BBA9A3" w14:textId="77777777" w:rsidR="00863BAE" w:rsidRPr="00863BAE" w:rsidRDefault="00863BAE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</w:p>
    <w:p w14:paraId="4867C06F" w14:textId="77777777" w:rsid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D93025"/>
          <w:spacing w:val="3"/>
          <w:lang w:eastAsia="it-IT"/>
        </w:rPr>
      </w:pPr>
      <w:r w:rsidRPr="00863BAE">
        <w:rPr>
          <w:rFonts w:ascii="Helvetica" w:eastAsia="Times New Roman" w:hAnsi="Helvetica" w:cs="Times New Roman"/>
          <w:b/>
          <w:color w:val="202124"/>
          <w:lang w:eastAsia="it-IT"/>
        </w:rPr>
        <w:t xml:space="preserve">6. On a scale of 1 (never) to 5 (always), indicate how often you take the following actions before and during the seafood purchase phase. </w:t>
      </w:r>
      <w:r w:rsidRPr="00863BAE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51"/>
        <w:gridCol w:w="1605"/>
        <w:gridCol w:w="1606"/>
        <w:gridCol w:w="1606"/>
        <w:gridCol w:w="1606"/>
        <w:gridCol w:w="1580"/>
      </w:tblGrid>
      <w:tr w:rsidR="00DD3559" w14:paraId="4E3157B6" w14:textId="77777777" w:rsidTr="00DD3559">
        <w:tc>
          <w:tcPr>
            <w:tcW w:w="1851" w:type="dxa"/>
          </w:tcPr>
          <w:p w14:paraId="4F4E4395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05" w:type="dxa"/>
          </w:tcPr>
          <w:p w14:paraId="08837C21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606" w:type="dxa"/>
          </w:tcPr>
          <w:p w14:paraId="373DBF07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606" w:type="dxa"/>
          </w:tcPr>
          <w:p w14:paraId="56D63C7E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606" w:type="dxa"/>
          </w:tcPr>
          <w:p w14:paraId="73DB9C84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580" w:type="dxa"/>
          </w:tcPr>
          <w:p w14:paraId="4B105FA0" w14:textId="77777777" w:rsidR="00DD3559" w:rsidRPr="00DD3559" w:rsidRDefault="00DD3559" w:rsidP="00DD3559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DD3559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  <w:tr w:rsidR="00DD3559" w14:paraId="76EF49E5" w14:textId="77777777" w:rsidTr="00DD3559">
        <w:tc>
          <w:tcPr>
            <w:tcW w:w="1851" w:type="dxa"/>
          </w:tcPr>
          <w:p w14:paraId="55FED21C" w14:textId="77777777" w:rsidR="00DD3559" w:rsidRPr="00691F20" w:rsidRDefault="00DD3559" w:rsidP="009B786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systematically look at the labels of the various products</w:t>
            </w:r>
          </w:p>
        </w:tc>
        <w:tc>
          <w:tcPr>
            <w:tcW w:w="1605" w:type="dxa"/>
          </w:tcPr>
          <w:p w14:paraId="2BCF52B7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4BA50874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1542190B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23C778BD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580" w:type="dxa"/>
          </w:tcPr>
          <w:p w14:paraId="366FB7EA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DD3559" w14:paraId="4A3869AC" w14:textId="77777777" w:rsidTr="00DD3559">
        <w:tc>
          <w:tcPr>
            <w:tcW w:w="1851" w:type="dxa"/>
          </w:tcPr>
          <w:p w14:paraId="54F2D7BE" w14:textId="77777777" w:rsidR="00DD3559" w:rsidRPr="00691F20" w:rsidRDefault="00DD3559" w:rsidP="009B786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proofErr w:type="gramStart"/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use</w:t>
            </w:r>
            <w:proofErr w:type="gramEnd"/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 xml:space="preserve"> a shopping list</w:t>
            </w:r>
          </w:p>
        </w:tc>
        <w:tc>
          <w:tcPr>
            <w:tcW w:w="1605" w:type="dxa"/>
          </w:tcPr>
          <w:p w14:paraId="034B701D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0018C515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514D611D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20938600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580" w:type="dxa"/>
          </w:tcPr>
          <w:p w14:paraId="56886931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DD3559" w14:paraId="6CCC5EA3" w14:textId="77777777" w:rsidTr="00DD3559">
        <w:tc>
          <w:tcPr>
            <w:tcW w:w="1851" w:type="dxa"/>
          </w:tcPr>
          <w:p w14:paraId="713AC266" w14:textId="77777777" w:rsidR="00DD3559" w:rsidRPr="00691F20" w:rsidRDefault="00DD3559" w:rsidP="009B786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plan future meals before my purchases</w:t>
            </w:r>
          </w:p>
        </w:tc>
        <w:tc>
          <w:tcPr>
            <w:tcW w:w="1605" w:type="dxa"/>
          </w:tcPr>
          <w:p w14:paraId="7640B7DD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2BDAA062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7D479641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3E5C46D5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580" w:type="dxa"/>
          </w:tcPr>
          <w:p w14:paraId="75161FBC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DD3559" w14:paraId="6CD3C1FE" w14:textId="77777777" w:rsidTr="00DD3559">
        <w:tc>
          <w:tcPr>
            <w:tcW w:w="1851" w:type="dxa"/>
          </w:tcPr>
          <w:p w14:paraId="7757906B" w14:textId="77777777" w:rsidR="00DD3559" w:rsidRPr="00691F20" w:rsidRDefault="00DD3559" w:rsidP="009B786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Purchase by expiration date</w:t>
            </w:r>
          </w:p>
        </w:tc>
        <w:tc>
          <w:tcPr>
            <w:tcW w:w="1605" w:type="dxa"/>
          </w:tcPr>
          <w:p w14:paraId="754C46CA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0A449F35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059C766B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5E77A942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580" w:type="dxa"/>
          </w:tcPr>
          <w:p w14:paraId="2FA52045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DD3559" w14:paraId="1E45298A" w14:textId="77777777" w:rsidTr="00DD3559">
        <w:tc>
          <w:tcPr>
            <w:tcW w:w="1851" w:type="dxa"/>
          </w:tcPr>
          <w:p w14:paraId="12C61FB1" w14:textId="77777777" w:rsidR="00DD3559" w:rsidRPr="00691F20" w:rsidRDefault="00DD3559" w:rsidP="009B7860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691F20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Purchase based on the quantities indicated in the recipes</w:t>
            </w:r>
          </w:p>
        </w:tc>
        <w:tc>
          <w:tcPr>
            <w:tcW w:w="1605" w:type="dxa"/>
          </w:tcPr>
          <w:p w14:paraId="55BA8ADD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706E17A6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4A8E3390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06" w:type="dxa"/>
          </w:tcPr>
          <w:p w14:paraId="4C5D09AE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580" w:type="dxa"/>
          </w:tcPr>
          <w:p w14:paraId="28494768" w14:textId="77777777" w:rsidR="00DD3559" w:rsidRDefault="00DD3559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</w:tbl>
    <w:p w14:paraId="5E5754EB" w14:textId="77777777" w:rsidR="00DD3559" w:rsidRPr="00863BAE" w:rsidRDefault="00DD3559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</w:p>
    <w:p w14:paraId="5761A7A4" w14:textId="77777777" w:rsidR="00C85341" w:rsidRPr="00DD3559" w:rsidRDefault="00DD3559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>
        <w:rPr>
          <w:rFonts w:ascii="Helvetica" w:eastAsia="Times New Roman" w:hAnsi="Helvetica" w:cs="Times New Roman"/>
          <w:b/>
          <w:color w:val="202124"/>
          <w:lang w:eastAsia="it-IT"/>
        </w:rPr>
        <w:t>7.</w:t>
      </w:r>
      <w:r w:rsidR="00C85341" w:rsidRPr="00DD3559">
        <w:rPr>
          <w:rFonts w:ascii="Helvetica" w:eastAsia="Times New Roman" w:hAnsi="Helvetica" w:cs="Times New Roman"/>
          <w:b/>
          <w:color w:val="202124"/>
          <w:lang w:eastAsia="it-IT"/>
        </w:rPr>
        <w:t xml:space="preserve">Covid has changed some habits, including eating out. How often did you eat seafood outside the home before the pandemic? </w:t>
      </w:r>
      <w:r w:rsidR="00C85341" w:rsidRPr="00DD3559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58692A79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Four or more times a week</w:t>
      </w:r>
    </w:p>
    <w:p w14:paraId="558F5360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Two or three times a week</w:t>
      </w:r>
    </w:p>
    <w:p w14:paraId="767E6788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Once a week</w:t>
      </w:r>
    </w:p>
    <w:p w14:paraId="6A56CE8E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Less than once a week</w:t>
      </w:r>
    </w:p>
    <w:p w14:paraId="1F3F0B0F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Once or twice a month</w:t>
      </w:r>
    </w:p>
    <w:p w14:paraId="50980063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Less than once a month</w:t>
      </w:r>
    </w:p>
    <w:p w14:paraId="7253A9CF" w14:textId="77777777" w:rsidR="00C85341" w:rsidRPr="00DD3559" w:rsidRDefault="00C85341" w:rsidP="00DD3559">
      <w:pPr>
        <w:pStyle w:val="Paragrafoelenco"/>
        <w:numPr>
          <w:ilvl w:val="0"/>
          <w:numId w:val="5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Never</w:t>
      </w:r>
    </w:p>
    <w:p w14:paraId="0EA64DDB" w14:textId="77777777" w:rsidR="00C85341" w:rsidRPr="00DD3559" w:rsidRDefault="00DD3559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>
        <w:rPr>
          <w:rFonts w:ascii="Helvetica" w:eastAsia="Times New Roman" w:hAnsi="Helvetica" w:cs="Times New Roman"/>
          <w:b/>
          <w:color w:val="202124"/>
          <w:lang w:eastAsia="it-IT"/>
        </w:rPr>
        <w:t>8.</w:t>
      </w:r>
      <w:r w:rsidR="00C85341" w:rsidRPr="00DD3559">
        <w:rPr>
          <w:rFonts w:ascii="Helvetica" w:eastAsia="Times New Roman" w:hAnsi="Helvetica" w:cs="Times New Roman"/>
          <w:b/>
          <w:color w:val="202124"/>
          <w:lang w:eastAsia="it-IT"/>
        </w:rPr>
        <w:t xml:space="preserve">During the periods of closure to the public of the catering activities, have you ever taken advantage of the delivery of fish products already prepared? (ex: sushi, pasta, soups, </w:t>
      </w:r>
      <w:proofErr w:type="gramStart"/>
      <w:r w:rsidR="00C85341" w:rsidRPr="00DD3559">
        <w:rPr>
          <w:rFonts w:ascii="Helvetica" w:eastAsia="Times New Roman" w:hAnsi="Helvetica" w:cs="Times New Roman"/>
          <w:b/>
          <w:color w:val="202124"/>
          <w:lang w:eastAsia="it-IT"/>
        </w:rPr>
        <w:t>etc. )</w:t>
      </w:r>
      <w:proofErr w:type="gramEnd"/>
      <w:r w:rsidR="00C85341" w:rsidRPr="00DD3559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1D059484" w14:textId="77777777" w:rsidR="00C85341" w:rsidRPr="00DD3559" w:rsidRDefault="00C85341" w:rsidP="00DD3559">
      <w:pPr>
        <w:pStyle w:val="Paragrafoelenco"/>
        <w:numPr>
          <w:ilvl w:val="0"/>
          <w:numId w:val="6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Y</w:t>
      </w:r>
      <w:r w:rsidR="00DD3559"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es</w:t>
      </w:r>
    </w:p>
    <w:p w14:paraId="7A1F4A24" w14:textId="77777777" w:rsidR="00C85341" w:rsidRPr="00DD3559" w:rsidRDefault="00C85341" w:rsidP="00DD3559">
      <w:pPr>
        <w:pStyle w:val="Paragrafoelenco"/>
        <w:numPr>
          <w:ilvl w:val="0"/>
          <w:numId w:val="6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No</w:t>
      </w:r>
    </w:p>
    <w:p w14:paraId="1D6C3E24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DD3559">
        <w:rPr>
          <w:rFonts w:ascii="Helvetica" w:eastAsia="Times New Roman" w:hAnsi="Helvetica" w:cs="Times New Roman"/>
          <w:b/>
          <w:color w:val="202124"/>
          <w:lang w:eastAsia="it-IT"/>
        </w:rPr>
        <w:t>9. How often did you use home delivery / takeaway of fish products?</w:t>
      </w:r>
      <w:r w:rsidRPr="00C85341">
        <w:rPr>
          <w:rFonts w:ascii="Helvetica" w:eastAsia="Times New Roman" w:hAnsi="Helvetica" w:cs="Times New Roman"/>
          <w:color w:val="202124"/>
          <w:lang w:eastAsia="it-IT"/>
        </w:rPr>
        <w:t xml:space="preserve">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5C98B6AE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Four or more times a week</w:t>
      </w:r>
    </w:p>
    <w:p w14:paraId="69A5159D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Two or three times a week</w:t>
      </w:r>
    </w:p>
    <w:p w14:paraId="7D3B1128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Once a week</w:t>
      </w:r>
    </w:p>
    <w:p w14:paraId="5E0E25AA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Less than once a week</w:t>
      </w:r>
    </w:p>
    <w:p w14:paraId="5FC7C798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Once or twice a month</w:t>
      </w:r>
    </w:p>
    <w:p w14:paraId="0E40EE16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Less than once a month</w:t>
      </w:r>
    </w:p>
    <w:p w14:paraId="6BFA69A0" w14:textId="77777777" w:rsidR="00C85341" w:rsidRPr="00DD3559" w:rsidRDefault="00C85341" w:rsidP="00DD3559">
      <w:pPr>
        <w:pStyle w:val="Paragrafoelenco"/>
        <w:numPr>
          <w:ilvl w:val="0"/>
          <w:numId w:val="7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I have never used it</w:t>
      </w:r>
    </w:p>
    <w:p w14:paraId="00B322B4" w14:textId="77777777" w:rsidR="00C85341" w:rsidRPr="00DD3559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DD3559">
        <w:rPr>
          <w:rFonts w:ascii="Helvetica" w:eastAsia="Times New Roman" w:hAnsi="Helvetica" w:cs="Times New Roman"/>
          <w:b/>
          <w:color w:val="202124"/>
          <w:lang w:eastAsia="it-IT"/>
        </w:rPr>
        <w:lastRenderedPageBreak/>
        <w:t xml:space="preserve">10. Have you ever heard of the phenomenon of food waste? </w:t>
      </w:r>
      <w:r w:rsidRPr="00DD3559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7347055D" w14:textId="77777777" w:rsidR="00C85341" w:rsidRPr="00DD3559" w:rsidRDefault="00C85341" w:rsidP="00DD3559">
      <w:pPr>
        <w:pStyle w:val="Paragrafoelenco"/>
        <w:numPr>
          <w:ilvl w:val="0"/>
          <w:numId w:val="8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Y</w:t>
      </w:r>
      <w:r w:rsidR="00DD3559"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es</w:t>
      </w:r>
    </w:p>
    <w:p w14:paraId="06A5C6E9" w14:textId="77777777" w:rsidR="00C85341" w:rsidRPr="00DD3559" w:rsidRDefault="00C85341" w:rsidP="00DD3559">
      <w:pPr>
        <w:pStyle w:val="Paragrafoelenco"/>
        <w:numPr>
          <w:ilvl w:val="0"/>
          <w:numId w:val="8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DD3559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No</w:t>
      </w:r>
    </w:p>
    <w:p w14:paraId="20CC9CE8" w14:textId="77777777" w:rsid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D93025"/>
          <w:spacing w:val="3"/>
          <w:lang w:eastAsia="it-IT"/>
        </w:rPr>
      </w:pPr>
      <w:r w:rsidRPr="001D0302">
        <w:rPr>
          <w:rFonts w:ascii="Helvetica" w:eastAsia="Times New Roman" w:hAnsi="Helvetica" w:cs="Times New Roman"/>
          <w:b/>
          <w:color w:val="202124"/>
          <w:lang w:eastAsia="it-IT"/>
        </w:rPr>
        <w:t xml:space="preserve">11. Answer yes or no to the following questions: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1D0302" w14:paraId="7BCF9FA8" w14:textId="77777777" w:rsidTr="001D0302">
        <w:tc>
          <w:tcPr>
            <w:tcW w:w="3259" w:type="dxa"/>
          </w:tcPr>
          <w:p w14:paraId="64AC35F6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59" w:type="dxa"/>
          </w:tcPr>
          <w:p w14:paraId="3D9F1BB9" w14:textId="77777777" w:rsid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YES</w:t>
            </w:r>
          </w:p>
        </w:tc>
        <w:tc>
          <w:tcPr>
            <w:tcW w:w="3260" w:type="dxa"/>
          </w:tcPr>
          <w:p w14:paraId="1BF75DA1" w14:textId="77777777" w:rsid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NO</w:t>
            </w:r>
          </w:p>
        </w:tc>
      </w:tr>
      <w:tr w:rsidR="001D0302" w14:paraId="4A85F26A" w14:textId="77777777" w:rsidTr="001D0302">
        <w:tc>
          <w:tcPr>
            <w:tcW w:w="3259" w:type="dxa"/>
          </w:tcPr>
          <w:p w14:paraId="672CFCBF" w14:textId="77777777" w:rsidR="001D0302" w:rsidRPr="00E722E8" w:rsidRDefault="001D0302" w:rsidP="007E447A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722E8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think that food waste is interconnected with human health and the environment</w:t>
            </w:r>
          </w:p>
        </w:tc>
        <w:tc>
          <w:tcPr>
            <w:tcW w:w="3259" w:type="dxa"/>
          </w:tcPr>
          <w:p w14:paraId="43E90A05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5E324B7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5625B4CB" w14:textId="77777777" w:rsidTr="001D0302">
        <w:tc>
          <w:tcPr>
            <w:tcW w:w="3259" w:type="dxa"/>
          </w:tcPr>
          <w:p w14:paraId="0FB1B2B7" w14:textId="77777777" w:rsidR="001D0302" w:rsidRPr="00E722E8" w:rsidRDefault="001D0302" w:rsidP="007E447A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722E8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think food waste only occurs in non-industrialized countries</w:t>
            </w:r>
          </w:p>
        </w:tc>
        <w:tc>
          <w:tcPr>
            <w:tcW w:w="3259" w:type="dxa"/>
          </w:tcPr>
          <w:p w14:paraId="2F21C0AB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3CE91DB6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44759DE4" w14:textId="77777777" w:rsidTr="001D0302">
        <w:tc>
          <w:tcPr>
            <w:tcW w:w="3259" w:type="dxa"/>
          </w:tcPr>
          <w:p w14:paraId="7F95BC3D" w14:textId="77777777" w:rsidR="001D0302" w:rsidRPr="00E722E8" w:rsidRDefault="001D0302" w:rsidP="007E447A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722E8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think the environmental impact of food waste is minimal in industrialized countries</w:t>
            </w:r>
          </w:p>
        </w:tc>
        <w:tc>
          <w:tcPr>
            <w:tcW w:w="3259" w:type="dxa"/>
          </w:tcPr>
          <w:p w14:paraId="2E6370F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37F17080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</w:tbl>
    <w:p w14:paraId="6F3700ED" w14:textId="77777777" w:rsidR="001D0302" w:rsidRPr="00C85341" w:rsidRDefault="001D0302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</w:p>
    <w:p w14:paraId="2C2B80C8" w14:textId="77777777" w:rsid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D93025"/>
          <w:spacing w:val="3"/>
          <w:lang w:eastAsia="it-IT"/>
        </w:rPr>
      </w:pPr>
      <w:r w:rsidRPr="001D0302">
        <w:rPr>
          <w:rFonts w:ascii="Helvetica" w:eastAsia="Times New Roman" w:hAnsi="Helvetica" w:cs="Times New Roman"/>
          <w:b/>
          <w:color w:val="202124"/>
          <w:lang w:eastAsia="it-IT"/>
        </w:rPr>
        <w:t xml:space="preserve">12. From your point of view, what aspects do you think food waste can affect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1D0302" w14:paraId="62AEC237" w14:textId="77777777" w:rsidTr="001D0302">
        <w:tc>
          <w:tcPr>
            <w:tcW w:w="3259" w:type="dxa"/>
          </w:tcPr>
          <w:p w14:paraId="1BF835B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59" w:type="dxa"/>
          </w:tcPr>
          <w:p w14:paraId="1C31D579" w14:textId="77777777" w:rsid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YES</w:t>
            </w:r>
          </w:p>
        </w:tc>
        <w:tc>
          <w:tcPr>
            <w:tcW w:w="3260" w:type="dxa"/>
          </w:tcPr>
          <w:p w14:paraId="3ED73F93" w14:textId="77777777" w:rsid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NO</w:t>
            </w:r>
          </w:p>
        </w:tc>
      </w:tr>
      <w:tr w:rsidR="001D0302" w14:paraId="45C0C05A" w14:textId="77777777" w:rsidTr="001D0302">
        <w:tc>
          <w:tcPr>
            <w:tcW w:w="3259" w:type="dxa"/>
            <w:shd w:val="clear" w:color="auto" w:fill="FFFFFF" w:themeFill="background1"/>
          </w:tcPr>
          <w:p w14:paraId="655DB3AF" w14:textId="77777777" w:rsidR="001D0302" w:rsidRPr="00E120CB" w:rsidRDefault="001D0302" w:rsidP="00832935">
            <w:pPr>
              <w:shd w:val="clear" w:color="auto" w:fill="F8F9FA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120CB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Waste of money</w:t>
            </w:r>
          </w:p>
        </w:tc>
        <w:tc>
          <w:tcPr>
            <w:tcW w:w="3259" w:type="dxa"/>
          </w:tcPr>
          <w:p w14:paraId="56C33C81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1AF50B5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1D4A42E1" w14:textId="77777777" w:rsidTr="001D0302">
        <w:tc>
          <w:tcPr>
            <w:tcW w:w="3259" w:type="dxa"/>
            <w:shd w:val="clear" w:color="auto" w:fill="FFFFFF" w:themeFill="background1"/>
          </w:tcPr>
          <w:p w14:paraId="0EA01BEF" w14:textId="77777777" w:rsidR="001D0302" w:rsidRPr="00E120CB" w:rsidRDefault="001D0302" w:rsidP="00832935">
            <w:pPr>
              <w:shd w:val="clear" w:color="auto" w:fill="F8F9FA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120CB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Waste of time</w:t>
            </w:r>
          </w:p>
        </w:tc>
        <w:tc>
          <w:tcPr>
            <w:tcW w:w="3259" w:type="dxa"/>
          </w:tcPr>
          <w:p w14:paraId="2F5C4E2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032E2B9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045FEC8C" w14:textId="77777777" w:rsidTr="001D0302">
        <w:tc>
          <w:tcPr>
            <w:tcW w:w="3259" w:type="dxa"/>
            <w:shd w:val="clear" w:color="auto" w:fill="FFFFFF" w:themeFill="background1"/>
          </w:tcPr>
          <w:p w14:paraId="44F4661E" w14:textId="77777777" w:rsidR="001D0302" w:rsidRPr="00E120CB" w:rsidRDefault="001D0302" w:rsidP="00832935">
            <w:pPr>
              <w:shd w:val="clear" w:color="auto" w:fill="F8F9FA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120CB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Waste of energy and electricity</w:t>
            </w:r>
          </w:p>
        </w:tc>
        <w:tc>
          <w:tcPr>
            <w:tcW w:w="3259" w:type="dxa"/>
          </w:tcPr>
          <w:p w14:paraId="6EFE561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2E3A0F0B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7659DE48" w14:textId="77777777" w:rsidTr="001D0302">
        <w:tc>
          <w:tcPr>
            <w:tcW w:w="3259" w:type="dxa"/>
            <w:shd w:val="clear" w:color="auto" w:fill="FFFFFF" w:themeFill="background1"/>
          </w:tcPr>
          <w:p w14:paraId="6F025846" w14:textId="77777777" w:rsidR="001D0302" w:rsidRPr="00E120CB" w:rsidRDefault="001D0302" w:rsidP="00832935">
            <w:pPr>
              <w:shd w:val="clear" w:color="auto" w:fill="F8F9FA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120CB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Waste of water resources</w:t>
            </w:r>
          </w:p>
        </w:tc>
        <w:tc>
          <w:tcPr>
            <w:tcW w:w="3259" w:type="dxa"/>
          </w:tcPr>
          <w:p w14:paraId="48017615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7B1BD8D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1D0302" w14:paraId="31E132A9" w14:textId="77777777" w:rsidTr="001D0302">
        <w:tc>
          <w:tcPr>
            <w:tcW w:w="3259" w:type="dxa"/>
            <w:shd w:val="clear" w:color="auto" w:fill="FFFFFF" w:themeFill="background1"/>
          </w:tcPr>
          <w:p w14:paraId="70B162DE" w14:textId="77777777" w:rsidR="001D0302" w:rsidRPr="00E120CB" w:rsidRDefault="001D0302" w:rsidP="00832935">
            <w:pPr>
              <w:shd w:val="clear" w:color="auto" w:fill="F8F9FA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E120CB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ncrease in waste produced</w:t>
            </w:r>
          </w:p>
        </w:tc>
        <w:tc>
          <w:tcPr>
            <w:tcW w:w="3259" w:type="dxa"/>
          </w:tcPr>
          <w:p w14:paraId="602AE27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3260" w:type="dxa"/>
          </w:tcPr>
          <w:p w14:paraId="683E1CBB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</w:tbl>
    <w:p w14:paraId="2761597C" w14:textId="77777777" w:rsidR="001D0302" w:rsidRPr="00C85341" w:rsidRDefault="001D0302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</w:p>
    <w:p w14:paraId="5CB2A696" w14:textId="77777777" w:rsidR="001D0302" w:rsidRDefault="001D0302" w:rsidP="001D0302">
      <w:pPr>
        <w:shd w:val="clear" w:color="auto" w:fill="FFFFFF" w:themeFill="background1"/>
        <w:spacing w:line="300" w:lineRule="atLeast"/>
        <w:textAlignment w:val="center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</w:p>
    <w:p w14:paraId="4CADBFB4" w14:textId="77777777" w:rsidR="00C85341" w:rsidRPr="001D0302" w:rsidRDefault="00C85341" w:rsidP="001D0302">
      <w:pPr>
        <w:shd w:val="clear" w:color="auto" w:fill="FFFFFF" w:themeFill="background1"/>
        <w:spacing w:line="300" w:lineRule="atLeast"/>
        <w:textAlignment w:val="center"/>
        <w:rPr>
          <w:rFonts w:ascii="Roboto" w:eastAsia="Times New Roman" w:hAnsi="Roboto" w:cs="Times New Roman"/>
          <w:b/>
          <w:color w:val="202124"/>
          <w:sz w:val="22"/>
          <w:szCs w:val="22"/>
          <w:lang w:eastAsia="it-IT"/>
        </w:rPr>
      </w:pPr>
      <w:r w:rsidRPr="001D0302">
        <w:rPr>
          <w:rFonts w:ascii="Helvetica" w:eastAsia="Times New Roman" w:hAnsi="Helvetica" w:cs="Times New Roman"/>
          <w:b/>
          <w:color w:val="202124"/>
          <w:lang w:eastAsia="it-IT"/>
        </w:rPr>
        <w:t xml:space="preserve">13. Please indicate in what percentage (values from 0 to 100) you think you are wasting seafood when you eat at home </w:t>
      </w:r>
      <w:r w:rsidRPr="001D0302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40A035DB" w14:textId="77777777" w:rsidR="00C85341" w:rsidRDefault="00000000" w:rsidP="00C85341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b/>
          <w:color w:val="70757A"/>
          <w:spacing w:val="3"/>
          <w:sz w:val="21"/>
          <w:szCs w:val="21"/>
          <w:lang w:eastAsia="it-IT"/>
        </w:rPr>
      </w:pPr>
      <w:r>
        <w:rPr>
          <w:rFonts w:ascii="Roboto" w:eastAsia="Times New Roman" w:hAnsi="Roboto" w:cs="Times New Roman"/>
          <w:b/>
          <w:noProof/>
          <w:color w:val="70757A"/>
          <w:spacing w:val="3"/>
          <w:sz w:val="21"/>
          <w:szCs w:val="21"/>
          <w:lang w:eastAsia="it-IT"/>
        </w:rPr>
        <w:pict w14:anchorId="3AD6604B">
          <v:rect id="_x0000_s1026" style="position:absolute;margin-left:4.5pt;margin-top:12.55pt;width:76.2pt;height:18.6pt;z-index:251658240"/>
        </w:pict>
      </w:r>
    </w:p>
    <w:p w14:paraId="5D3EE7C0" w14:textId="77777777" w:rsidR="001D0302" w:rsidRDefault="001D0302" w:rsidP="00C85341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b/>
          <w:color w:val="70757A"/>
          <w:spacing w:val="3"/>
          <w:sz w:val="21"/>
          <w:szCs w:val="21"/>
          <w:lang w:eastAsia="it-IT"/>
        </w:rPr>
      </w:pPr>
    </w:p>
    <w:p w14:paraId="514D9EBE" w14:textId="77777777" w:rsidR="001D0302" w:rsidRPr="001D0302" w:rsidRDefault="001D0302" w:rsidP="00C85341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b/>
          <w:color w:val="70757A"/>
          <w:spacing w:val="3"/>
          <w:sz w:val="21"/>
          <w:szCs w:val="21"/>
          <w:lang w:eastAsia="it-IT"/>
        </w:rPr>
      </w:pPr>
    </w:p>
    <w:p w14:paraId="29CFD1BE" w14:textId="77777777" w:rsidR="00C85341" w:rsidRDefault="00C85341" w:rsidP="00C85341">
      <w:pPr>
        <w:shd w:val="clear" w:color="auto" w:fill="FFFFFF"/>
        <w:spacing w:line="360" w:lineRule="atLeast"/>
        <w:rPr>
          <w:rFonts w:ascii="Helvetica" w:eastAsia="Times New Roman" w:hAnsi="Helvetica" w:cs="Times New Roman"/>
          <w:b/>
          <w:color w:val="202124"/>
          <w:lang w:eastAsia="it-IT"/>
        </w:rPr>
      </w:pPr>
      <w:r w:rsidRPr="001D0302">
        <w:rPr>
          <w:rFonts w:ascii="Helvetica" w:eastAsia="Times New Roman" w:hAnsi="Helvetica" w:cs="Times New Roman"/>
          <w:b/>
          <w:color w:val="202124"/>
          <w:lang w:eastAsia="it-IT"/>
        </w:rPr>
        <w:t>14. On a scale of 1 (not at all) to 5 (very much), it indicates how much the following factors affect the increase in the waste of fish products at hom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9"/>
        <w:gridCol w:w="1629"/>
        <w:gridCol w:w="1630"/>
        <w:gridCol w:w="1630"/>
        <w:gridCol w:w="1630"/>
        <w:gridCol w:w="1630"/>
      </w:tblGrid>
      <w:tr w:rsidR="001D0302" w14:paraId="7C2136E4" w14:textId="77777777" w:rsidTr="001D0302">
        <w:tc>
          <w:tcPr>
            <w:tcW w:w="1629" w:type="dxa"/>
          </w:tcPr>
          <w:p w14:paraId="24AE1D06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29" w:type="dxa"/>
          </w:tcPr>
          <w:p w14:paraId="469C2F18" w14:textId="77777777" w:rsidR="001D0302" w:rsidRP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1D0302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630" w:type="dxa"/>
          </w:tcPr>
          <w:p w14:paraId="70C7833B" w14:textId="77777777" w:rsidR="001D0302" w:rsidRP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1D0302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630" w:type="dxa"/>
          </w:tcPr>
          <w:p w14:paraId="310274A2" w14:textId="77777777" w:rsidR="001D0302" w:rsidRP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1D0302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630" w:type="dxa"/>
          </w:tcPr>
          <w:p w14:paraId="46412A9E" w14:textId="77777777" w:rsidR="001D0302" w:rsidRP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1D0302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630" w:type="dxa"/>
          </w:tcPr>
          <w:p w14:paraId="4D0CB8FA" w14:textId="77777777" w:rsidR="001D0302" w:rsidRPr="001D0302" w:rsidRDefault="001D0302" w:rsidP="001D0302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1D0302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  <w:tr w:rsidR="001D0302" w14:paraId="5F5701A8" w14:textId="77777777" w:rsidTr="001D0302">
        <w:tc>
          <w:tcPr>
            <w:tcW w:w="1629" w:type="dxa"/>
          </w:tcPr>
          <w:p w14:paraId="2143D47F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bought too much food</w:t>
            </w:r>
          </w:p>
        </w:tc>
        <w:tc>
          <w:tcPr>
            <w:tcW w:w="1629" w:type="dxa"/>
          </w:tcPr>
          <w:p w14:paraId="423BD5CB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0C85956E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7BC257C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69AE5DAF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614CEE18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6924FB94" w14:textId="77777777" w:rsidTr="001D0302">
        <w:tc>
          <w:tcPr>
            <w:tcW w:w="1629" w:type="dxa"/>
          </w:tcPr>
          <w:p w14:paraId="27E77C4C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cooked more than necessary</w:t>
            </w:r>
          </w:p>
        </w:tc>
        <w:tc>
          <w:tcPr>
            <w:tcW w:w="1629" w:type="dxa"/>
          </w:tcPr>
          <w:p w14:paraId="76984985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4B49725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5BB38922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11A0B2EC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5CFCCBD8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67475880" w14:textId="77777777" w:rsidTr="001D0302">
        <w:tc>
          <w:tcPr>
            <w:tcW w:w="1629" w:type="dxa"/>
          </w:tcPr>
          <w:p w14:paraId="4AD43C00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product has a bad smell</w:t>
            </w:r>
          </w:p>
        </w:tc>
        <w:tc>
          <w:tcPr>
            <w:tcW w:w="1629" w:type="dxa"/>
          </w:tcPr>
          <w:p w14:paraId="4B0EA0AB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0B36A3B4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4A32F33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1FA9D2D0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510927C4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7BBCC126" w14:textId="77777777" w:rsidTr="001D0302">
        <w:tc>
          <w:tcPr>
            <w:tcW w:w="1629" w:type="dxa"/>
          </w:tcPr>
          <w:p w14:paraId="371B1F96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product has passed the expiration date</w:t>
            </w:r>
          </w:p>
        </w:tc>
        <w:tc>
          <w:tcPr>
            <w:tcW w:w="1629" w:type="dxa"/>
          </w:tcPr>
          <w:p w14:paraId="2697855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1DE3889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3CFBD9D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24E16799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76502588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7CB6F855" w14:textId="77777777" w:rsidTr="001D0302">
        <w:tc>
          <w:tcPr>
            <w:tcW w:w="1629" w:type="dxa"/>
          </w:tcPr>
          <w:p w14:paraId="134ABAA1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lastRenderedPageBreak/>
              <w:t>The product has visceral parts</w:t>
            </w:r>
          </w:p>
        </w:tc>
        <w:tc>
          <w:tcPr>
            <w:tcW w:w="1629" w:type="dxa"/>
          </w:tcPr>
          <w:p w14:paraId="34E674A7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0815ED0F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4C340961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0358992C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78F8D2AC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7D0A80F0" w14:textId="77777777" w:rsidTr="001D0302">
        <w:tc>
          <w:tcPr>
            <w:tcW w:w="1629" w:type="dxa"/>
          </w:tcPr>
          <w:p w14:paraId="1261CBCB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taste does not reflect my expectations</w:t>
            </w:r>
          </w:p>
        </w:tc>
        <w:tc>
          <w:tcPr>
            <w:tcW w:w="1629" w:type="dxa"/>
          </w:tcPr>
          <w:p w14:paraId="4CD3E869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7887F0CA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122D5DC3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7172B65D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58CAF449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  <w:tr w:rsidR="001D0302" w14:paraId="05D5A9B3" w14:textId="77777777" w:rsidTr="001D0302">
        <w:tc>
          <w:tcPr>
            <w:tcW w:w="1629" w:type="dxa"/>
          </w:tcPr>
          <w:p w14:paraId="17017106" w14:textId="77777777" w:rsidR="001D0302" w:rsidRPr="00AB795F" w:rsidRDefault="001D0302" w:rsidP="00DB4B35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AB795F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I have not stored the product properly</w:t>
            </w:r>
          </w:p>
        </w:tc>
        <w:tc>
          <w:tcPr>
            <w:tcW w:w="1629" w:type="dxa"/>
          </w:tcPr>
          <w:p w14:paraId="2D59B425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6560B56C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4A1CE319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51412161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  <w:tc>
          <w:tcPr>
            <w:tcW w:w="1630" w:type="dxa"/>
          </w:tcPr>
          <w:p w14:paraId="4AAA6446" w14:textId="77777777" w:rsidR="001D0302" w:rsidRDefault="001D0302" w:rsidP="00C85341">
            <w:pPr>
              <w:spacing w:line="360" w:lineRule="atLeast"/>
              <w:rPr>
                <w:rFonts w:ascii="Roboto" w:eastAsia="Times New Roman" w:hAnsi="Roboto" w:cs="Times New Roman"/>
                <w:b/>
                <w:color w:val="202124"/>
                <w:spacing w:val="3"/>
                <w:lang w:eastAsia="it-IT"/>
              </w:rPr>
            </w:pPr>
          </w:p>
        </w:tc>
      </w:tr>
    </w:tbl>
    <w:p w14:paraId="70DBEA74" w14:textId="77777777" w:rsidR="001D0302" w:rsidRPr="001D0302" w:rsidRDefault="001D0302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</w:p>
    <w:p w14:paraId="3FBE4759" w14:textId="77777777" w:rsidR="00C85341" w:rsidRPr="00C85341" w:rsidRDefault="00C85341" w:rsidP="00C85341">
      <w:pPr>
        <w:shd w:val="clear" w:color="auto" w:fill="FFFFFF"/>
        <w:spacing w:line="300" w:lineRule="atLeast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</w:p>
    <w:p w14:paraId="01C3E7B2" w14:textId="77777777" w:rsid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D93025"/>
          <w:spacing w:val="3"/>
          <w:lang w:eastAsia="it-IT"/>
        </w:rPr>
      </w:pPr>
      <w:r w:rsidRPr="00475CF4">
        <w:rPr>
          <w:rFonts w:ascii="Helvetica" w:eastAsia="Times New Roman" w:hAnsi="Helvetica" w:cs="Times New Roman"/>
          <w:b/>
          <w:color w:val="202124"/>
          <w:lang w:eastAsia="it-IT"/>
        </w:rPr>
        <w:t xml:space="preserve">15. On a scale from 1 (never) to 5 (always), it indicates how often you reuse fish waste (head, shell, carapace ...) for subsequent preparations (sauces, fumet ...) </w:t>
      </w:r>
      <w:r w:rsidRPr="00475CF4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75CF4" w14:paraId="155755A3" w14:textId="77777777" w:rsidTr="00475CF4">
        <w:tc>
          <w:tcPr>
            <w:tcW w:w="1955" w:type="dxa"/>
          </w:tcPr>
          <w:p w14:paraId="539C3A48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955" w:type="dxa"/>
          </w:tcPr>
          <w:p w14:paraId="2B74B2DA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956" w:type="dxa"/>
          </w:tcPr>
          <w:p w14:paraId="36FE25BE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956" w:type="dxa"/>
          </w:tcPr>
          <w:p w14:paraId="4EFACDFA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956" w:type="dxa"/>
          </w:tcPr>
          <w:p w14:paraId="06BCD580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</w:tbl>
    <w:p w14:paraId="527D024A" w14:textId="77777777" w:rsidR="00475CF4" w:rsidRPr="00475CF4" w:rsidRDefault="00475CF4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</w:p>
    <w:p w14:paraId="20CDB3F1" w14:textId="77777777" w:rsidR="00C85341" w:rsidRPr="00475CF4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475CF4">
        <w:rPr>
          <w:rFonts w:ascii="Helvetica" w:eastAsia="Times New Roman" w:hAnsi="Helvetica" w:cs="Times New Roman"/>
          <w:b/>
          <w:color w:val="202124"/>
          <w:lang w:eastAsia="it-IT"/>
        </w:rPr>
        <w:t xml:space="preserve">16. Please indicate in what percentage (values from 0 to 100) you think you are wasting fish products when you eat away from home (eg at a restaurant) </w:t>
      </w:r>
      <w:r w:rsidRPr="00475CF4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0E7CDCFA" w14:textId="77777777" w:rsidR="00C85341" w:rsidRDefault="00000000" w:rsidP="00C85341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sz w:val="21"/>
          <w:szCs w:val="21"/>
          <w:lang w:eastAsia="it-IT"/>
        </w:rPr>
      </w:pPr>
      <w:r>
        <w:rPr>
          <w:rFonts w:ascii="Roboto" w:eastAsia="Times New Roman" w:hAnsi="Roboto" w:cs="Times New Roman"/>
          <w:noProof/>
          <w:color w:val="70757A"/>
          <w:spacing w:val="3"/>
          <w:sz w:val="21"/>
          <w:szCs w:val="21"/>
          <w:lang w:eastAsia="it-IT"/>
        </w:rPr>
        <w:pict w14:anchorId="4D38ED7E">
          <v:rect id="_x0000_s1027" style="position:absolute;margin-left:3.9pt;margin-top:8.75pt;width:76.2pt;height:18.6pt;z-index:251659264"/>
        </w:pict>
      </w:r>
    </w:p>
    <w:p w14:paraId="67360DAD" w14:textId="77777777" w:rsidR="00475CF4" w:rsidRPr="00C85341" w:rsidRDefault="00475CF4" w:rsidP="00C85341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sz w:val="21"/>
          <w:szCs w:val="21"/>
          <w:lang w:eastAsia="it-IT"/>
        </w:rPr>
      </w:pPr>
    </w:p>
    <w:p w14:paraId="1FB7A228" w14:textId="77777777" w:rsidR="00C85341" w:rsidRDefault="00C85341" w:rsidP="00C85341">
      <w:pPr>
        <w:shd w:val="clear" w:color="auto" w:fill="FFFFFF"/>
        <w:spacing w:line="360" w:lineRule="atLeast"/>
        <w:rPr>
          <w:rFonts w:ascii="Helvetica" w:eastAsia="Times New Roman" w:hAnsi="Helvetica" w:cs="Times New Roman"/>
          <w:color w:val="202124"/>
          <w:lang w:eastAsia="it-IT"/>
        </w:rPr>
      </w:pPr>
      <w:r w:rsidRPr="00C85341">
        <w:rPr>
          <w:rFonts w:ascii="Helvetica" w:eastAsia="Times New Roman" w:hAnsi="Helvetica" w:cs="Times New Roman"/>
          <w:color w:val="202124"/>
          <w:lang w:eastAsia="it-IT"/>
        </w:rPr>
        <w:t xml:space="preserve">17. On a scale of 1 (not at all) to 5 (very much), it indicates how much the following factors affect the increased waste of seafood outside the home. (eg at the restaurant)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3"/>
        <w:gridCol w:w="1615"/>
        <w:gridCol w:w="1615"/>
        <w:gridCol w:w="1615"/>
        <w:gridCol w:w="1615"/>
        <w:gridCol w:w="1591"/>
      </w:tblGrid>
      <w:tr w:rsidR="00475CF4" w14:paraId="7C8FAF78" w14:textId="77777777" w:rsidTr="00475CF4">
        <w:tc>
          <w:tcPr>
            <w:tcW w:w="1803" w:type="dxa"/>
          </w:tcPr>
          <w:p w14:paraId="62D4991E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110303C5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615" w:type="dxa"/>
          </w:tcPr>
          <w:p w14:paraId="3BB45750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615" w:type="dxa"/>
          </w:tcPr>
          <w:p w14:paraId="10865B20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615" w:type="dxa"/>
          </w:tcPr>
          <w:p w14:paraId="0D62A3E9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591" w:type="dxa"/>
          </w:tcPr>
          <w:p w14:paraId="1C36C77C" w14:textId="77777777" w:rsidR="00475CF4" w:rsidRPr="00475CF4" w:rsidRDefault="00475CF4" w:rsidP="00475CF4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  <w:tr w:rsidR="00475CF4" w14:paraId="461938C5" w14:textId="77777777" w:rsidTr="00475CF4">
        <w:tc>
          <w:tcPr>
            <w:tcW w:w="1803" w:type="dxa"/>
          </w:tcPr>
          <w:p w14:paraId="2F4B7D1D" w14:textId="77777777" w:rsidR="00475CF4" w:rsidRPr="000563C3" w:rsidRDefault="00475CF4" w:rsidP="004D7958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dishes ordered fill me up before I can finish them</w:t>
            </w:r>
          </w:p>
        </w:tc>
        <w:tc>
          <w:tcPr>
            <w:tcW w:w="1615" w:type="dxa"/>
          </w:tcPr>
          <w:p w14:paraId="7E0B9860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1DE188B9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7046DFC5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6A037C1B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591" w:type="dxa"/>
          </w:tcPr>
          <w:p w14:paraId="22BCF53F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475CF4" w14:paraId="60E3E41E" w14:textId="77777777" w:rsidTr="00475CF4">
        <w:tc>
          <w:tcPr>
            <w:tcW w:w="1803" w:type="dxa"/>
          </w:tcPr>
          <w:p w14:paraId="50A3B0F6" w14:textId="77777777" w:rsidR="00475CF4" w:rsidRPr="000563C3" w:rsidRDefault="00475CF4" w:rsidP="004D7958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dishes have an unwelcome taste</w:t>
            </w:r>
          </w:p>
        </w:tc>
        <w:tc>
          <w:tcPr>
            <w:tcW w:w="1615" w:type="dxa"/>
          </w:tcPr>
          <w:p w14:paraId="32C8AD94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57B7C2EF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3FBE1F32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7BBF88DE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591" w:type="dxa"/>
          </w:tcPr>
          <w:p w14:paraId="7DF2A654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475CF4" w14:paraId="1A1A617A" w14:textId="77777777" w:rsidTr="00475CF4">
        <w:tc>
          <w:tcPr>
            <w:tcW w:w="1803" w:type="dxa"/>
          </w:tcPr>
          <w:p w14:paraId="21B339A1" w14:textId="77777777" w:rsidR="00475CF4" w:rsidRPr="000563C3" w:rsidRDefault="00475CF4" w:rsidP="004D7958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dishes show defects with respect to the order</w:t>
            </w:r>
          </w:p>
        </w:tc>
        <w:tc>
          <w:tcPr>
            <w:tcW w:w="1615" w:type="dxa"/>
          </w:tcPr>
          <w:p w14:paraId="73B68A16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3CDC5B77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6CADA63D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5CCF7356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591" w:type="dxa"/>
          </w:tcPr>
          <w:p w14:paraId="1D8889C7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475CF4" w14:paraId="5AD4B54A" w14:textId="77777777" w:rsidTr="00475CF4">
        <w:tc>
          <w:tcPr>
            <w:tcW w:w="1803" w:type="dxa"/>
          </w:tcPr>
          <w:p w14:paraId="011A320F" w14:textId="77777777" w:rsidR="00475CF4" w:rsidRPr="000563C3" w:rsidRDefault="00475CF4" w:rsidP="004D7958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The dishes are difficult to clean (it is difficult to remove the shell or the bones)</w:t>
            </w:r>
          </w:p>
        </w:tc>
        <w:tc>
          <w:tcPr>
            <w:tcW w:w="1615" w:type="dxa"/>
          </w:tcPr>
          <w:p w14:paraId="64FF076B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26CC86E4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0F5F90CE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6042D63F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591" w:type="dxa"/>
          </w:tcPr>
          <w:p w14:paraId="7F221D8D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  <w:tr w:rsidR="00475CF4" w14:paraId="1D5ABD33" w14:textId="77777777" w:rsidTr="00475CF4">
        <w:tc>
          <w:tcPr>
            <w:tcW w:w="1803" w:type="dxa"/>
          </w:tcPr>
          <w:p w14:paraId="2D3BB685" w14:textId="77777777" w:rsidR="00475CF4" w:rsidRPr="000563C3" w:rsidRDefault="00475CF4" w:rsidP="004D7958">
            <w:pPr>
              <w:shd w:val="clear" w:color="auto" w:fill="FFFFFF" w:themeFill="background1"/>
              <w:spacing w:line="300" w:lineRule="atLeast"/>
              <w:textAlignment w:val="center"/>
              <w:rPr>
                <w:rFonts w:ascii="Roboto" w:eastAsia="Times New Roman" w:hAnsi="Roboto" w:cs="Times New Roman"/>
                <w:color w:val="202124"/>
              </w:rPr>
            </w:pP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 xml:space="preserve">The cover </w:t>
            </w:r>
            <w:proofErr w:type="spellStart"/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charge</w:t>
            </w:r>
            <w:proofErr w:type="spellEnd"/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 xml:space="preserve"> (</w:t>
            </w:r>
            <w:proofErr w:type="spellStart"/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>eg</w:t>
            </w:r>
            <w:proofErr w:type="spellEnd"/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t xml:space="preserve"> bread, bread sticks, </w:t>
            </w:r>
            <w:r w:rsidRPr="000563C3">
              <w:rPr>
                <w:rFonts w:ascii="Roboto" w:eastAsia="Times New Roman" w:hAnsi="Roboto" w:cs="Times New Roman"/>
                <w:color w:val="202124"/>
                <w:sz w:val="22"/>
                <w:szCs w:val="22"/>
                <w:lang w:eastAsia="it-IT"/>
              </w:rPr>
              <w:lastRenderedPageBreak/>
              <w:t>focaccia) makes me full before the dishes arrive</w:t>
            </w:r>
          </w:p>
        </w:tc>
        <w:tc>
          <w:tcPr>
            <w:tcW w:w="1615" w:type="dxa"/>
          </w:tcPr>
          <w:p w14:paraId="66D5CF9A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338A2522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55BF4931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615" w:type="dxa"/>
          </w:tcPr>
          <w:p w14:paraId="2667AD5A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  <w:tc>
          <w:tcPr>
            <w:tcW w:w="1591" w:type="dxa"/>
          </w:tcPr>
          <w:p w14:paraId="72721349" w14:textId="77777777" w:rsidR="00475CF4" w:rsidRDefault="00475CF4" w:rsidP="00C85341">
            <w:pPr>
              <w:spacing w:line="360" w:lineRule="atLeast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</w:p>
        </w:tc>
      </w:tr>
    </w:tbl>
    <w:p w14:paraId="3D1913BC" w14:textId="77777777" w:rsidR="00475CF4" w:rsidRPr="00C85341" w:rsidRDefault="00475CF4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</w:p>
    <w:p w14:paraId="0616F4B5" w14:textId="77777777" w:rsidR="00C85341" w:rsidRPr="00475CF4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475CF4">
        <w:rPr>
          <w:rFonts w:ascii="Helvetica" w:eastAsia="Times New Roman" w:hAnsi="Helvetica" w:cs="Times New Roman"/>
          <w:b/>
          <w:color w:val="202124"/>
          <w:lang w:eastAsia="it-IT"/>
        </w:rPr>
        <w:t xml:space="preserve">18. On a scale of 1 (never) to 5 (always) it indicates how often you ask to take any leftover fish products home </w:t>
      </w:r>
      <w:proofErr w:type="gramStart"/>
      <w:r w:rsidRPr="00475CF4">
        <w:rPr>
          <w:rFonts w:ascii="Helvetica" w:eastAsia="Times New Roman" w:hAnsi="Helvetica" w:cs="Times New Roman"/>
          <w:b/>
          <w:color w:val="202124"/>
          <w:lang w:eastAsia="it-IT"/>
        </w:rPr>
        <w:t>( doggy</w:t>
      </w:r>
      <w:proofErr w:type="gramEnd"/>
      <w:r w:rsidRPr="00475CF4">
        <w:rPr>
          <w:rFonts w:ascii="Helvetica" w:eastAsia="Times New Roman" w:hAnsi="Helvetica" w:cs="Times New Roman"/>
          <w:b/>
          <w:color w:val="202124"/>
          <w:lang w:eastAsia="it-IT"/>
        </w:rPr>
        <w:t xml:space="preserve">-bag ) at the end of a meal away from home (restaurant) </w:t>
      </w:r>
      <w:r w:rsidRPr="00475CF4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39B67C53" w14:textId="77777777" w:rsidR="00475CF4" w:rsidRPr="00475CF4" w:rsidRDefault="00475CF4" w:rsidP="00C85341">
      <w:pPr>
        <w:shd w:val="clear" w:color="auto" w:fill="FFFFFF"/>
        <w:spacing w:line="360" w:lineRule="atLeast"/>
        <w:rPr>
          <w:rFonts w:ascii="Helvetica" w:eastAsia="Times New Roman" w:hAnsi="Helvetica" w:cs="Times New Roman"/>
          <w:b/>
          <w:color w:val="202124"/>
          <w:lang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75CF4" w14:paraId="36B18775" w14:textId="77777777" w:rsidTr="00FB26F8">
        <w:tc>
          <w:tcPr>
            <w:tcW w:w="1955" w:type="dxa"/>
          </w:tcPr>
          <w:p w14:paraId="28CC5B50" w14:textId="77777777" w:rsidR="00475CF4" w:rsidRPr="00475CF4" w:rsidRDefault="00475CF4" w:rsidP="00FB26F8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1</w:t>
            </w:r>
          </w:p>
        </w:tc>
        <w:tc>
          <w:tcPr>
            <w:tcW w:w="1955" w:type="dxa"/>
          </w:tcPr>
          <w:p w14:paraId="42D7D9C3" w14:textId="77777777" w:rsidR="00475CF4" w:rsidRPr="00475CF4" w:rsidRDefault="00475CF4" w:rsidP="00FB26F8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2</w:t>
            </w:r>
          </w:p>
        </w:tc>
        <w:tc>
          <w:tcPr>
            <w:tcW w:w="1956" w:type="dxa"/>
          </w:tcPr>
          <w:p w14:paraId="6DC9F58A" w14:textId="77777777" w:rsidR="00475CF4" w:rsidRPr="00475CF4" w:rsidRDefault="00475CF4" w:rsidP="00FB26F8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3</w:t>
            </w:r>
          </w:p>
        </w:tc>
        <w:tc>
          <w:tcPr>
            <w:tcW w:w="1956" w:type="dxa"/>
          </w:tcPr>
          <w:p w14:paraId="77DD97F4" w14:textId="77777777" w:rsidR="00475CF4" w:rsidRPr="00475CF4" w:rsidRDefault="00475CF4" w:rsidP="00FB26F8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4</w:t>
            </w:r>
          </w:p>
        </w:tc>
        <w:tc>
          <w:tcPr>
            <w:tcW w:w="1956" w:type="dxa"/>
          </w:tcPr>
          <w:p w14:paraId="0B1B7058" w14:textId="77777777" w:rsidR="00475CF4" w:rsidRPr="00475CF4" w:rsidRDefault="00475CF4" w:rsidP="00FB26F8">
            <w:pPr>
              <w:spacing w:line="360" w:lineRule="atLeast"/>
              <w:jc w:val="center"/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</w:pPr>
            <w:r w:rsidRPr="00475CF4">
              <w:rPr>
                <w:rFonts w:ascii="Roboto" w:eastAsia="Times New Roman" w:hAnsi="Roboto" w:cs="Times New Roman"/>
                <w:color w:val="202124"/>
                <w:spacing w:val="3"/>
                <w:lang w:eastAsia="it-IT"/>
              </w:rPr>
              <w:t>5</w:t>
            </w:r>
          </w:p>
        </w:tc>
      </w:tr>
    </w:tbl>
    <w:p w14:paraId="53A662C7" w14:textId="77777777" w:rsidR="00475CF4" w:rsidRDefault="00475CF4" w:rsidP="00C85341">
      <w:pPr>
        <w:shd w:val="clear" w:color="auto" w:fill="FFFFFF"/>
        <w:spacing w:line="360" w:lineRule="atLeast"/>
        <w:rPr>
          <w:rFonts w:ascii="Helvetica" w:eastAsia="Times New Roman" w:hAnsi="Helvetica" w:cs="Times New Roman"/>
          <w:color w:val="202124"/>
          <w:lang w:eastAsia="it-IT"/>
        </w:rPr>
      </w:pPr>
    </w:p>
    <w:p w14:paraId="31284CE0" w14:textId="77777777" w:rsidR="00C85341" w:rsidRPr="00CC0A9F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 xml:space="preserve">19. Age </w:t>
      </w:r>
      <w:r w:rsidRPr="00CC0A9F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721A0C62" w14:textId="77777777" w:rsidR="00C85341" w:rsidRPr="00C85341" w:rsidRDefault="00C85341" w:rsidP="00C85341">
      <w:pPr>
        <w:shd w:val="clear" w:color="auto" w:fill="FFFFFF"/>
        <w:spacing w:line="300" w:lineRule="atLeast"/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</w:pPr>
      <w:r w:rsidRPr="00C85341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Please indicate only the number of your years</w:t>
      </w:r>
    </w:p>
    <w:p w14:paraId="6C59F1BA" w14:textId="77777777" w:rsidR="00CC0A9F" w:rsidRDefault="00000000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70757A"/>
          <w:spacing w:val="3"/>
          <w:sz w:val="21"/>
          <w:szCs w:val="21"/>
          <w:lang w:eastAsia="it-IT"/>
        </w:rPr>
      </w:pPr>
      <w:r>
        <w:rPr>
          <w:rFonts w:ascii="Roboto" w:eastAsia="Times New Roman" w:hAnsi="Roboto" w:cs="Times New Roman"/>
          <w:noProof/>
          <w:color w:val="70757A"/>
          <w:spacing w:val="3"/>
          <w:sz w:val="21"/>
          <w:szCs w:val="21"/>
          <w:lang w:eastAsia="it-IT"/>
        </w:rPr>
        <w:pict w14:anchorId="1BFBE938">
          <v:rect id="_x0000_s1029" style="position:absolute;margin-left:-.9pt;margin-top:1.95pt;width:76.2pt;height:18.6pt;z-index:251660288"/>
        </w:pict>
      </w:r>
    </w:p>
    <w:p w14:paraId="519B5C96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>20. Gender</w:t>
      </w:r>
      <w:r w:rsidRPr="00C85341">
        <w:rPr>
          <w:rFonts w:ascii="Helvetica" w:eastAsia="Times New Roman" w:hAnsi="Helvetica" w:cs="Times New Roman"/>
          <w:color w:val="202124"/>
          <w:lang w:eastAsia="it-IT"/>
        </w:rPr>
        <w:t xml:space="preserve">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503BD59C" w14:textId="77777777" w:rsidR="00C85341" w:rsidRPr="00CC0A9F" w:rsidRDefault="00C85341" w:rsidP="00CC0A9F">
      <w:pPr>
        <w:pStyle w:val="Paragrafoelenco"/>
        <w:numPr>
          <w:ilvl w:val="0"/>
          <w:numId w:val="9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Woman</w:t>
      </w:r>
    </w:p>
    <w:p w14:paraId="227EA9D3" w14:textId="77777777" w:rsidR="00C85341" w:rsidRPr="00CC0A9F" w:rsidRDefault="00C85341" w:rsidP="00CC0A9F">
      <w:pPr>
        <w:pStyle w:val="Paragrafoelenco"/>
        <w:numPr>
          <w:ilvl w:val="0"/>
          <w:numId w:val="9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an</w:t>
      </w:r>
    </w:p>
    <w:p w14:paraId="7045C98F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>21. Educational level</w:t>
      </w:r>
      <w:r w:rsidRPr="00C85341">
        <w:rPr>
          <w:rFonts w:ascii="Helvetica" w:eastAsia="Times New Roman" w:hAnsi="Helvetica" w:cs="Times New Roman"/>
          <w:color w:val="202124"/>
          <w:lang w:eastAsia="it-IT"/>
        </w:rPr>
        <w:t xml:space="preserve">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40525ED9" w14:textId="77777777" w:rsidR="00C85341" w:rsidRPr="00CC0A9F" w:rsidRDefault="00C85341" w:rsidP="00CC0A9F">
      <w:pPr>
        <w:pStyle w:val="Paragrafoelenco"/>
        <w:numPr>
          <w:ilvl w:val="0"/>
          <w:numId w:val="10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Primary or middle school license</w:t>
      </w:r>
    </w:p>
    <w:p w14:paraId="330D73E3" w14:textId="77777777" w:rsidR="00C85341" w:rsidRPr="00CC0A9F" w:rsidRDefault="00C85341" w:rsidP="00CC0A9F">
      <w:pPr>
        <w:pStyle w:val="Paragrafoelenco"/>
        <w:numPr>
          <w:ilvl w:val="0"/>
          <w:numId w:val="10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High school diploma</w:t>
      </w:r>
    </w:p>
    <w:p w14:paraId="2623A921" w14:textId="77777777" w:rsidR="00C85341" w:rsidRPr="00CC0A9F" w:rsidRDefault="00C85341" w:rsidP="00CC0A9F">
      <w:pPr>
        <w:pStyle w:val="Paragrafoelenco"/>
        <w:numPr>
          <w:ilvl w:val="0"/>
          <w:numId w:val="10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Degree</w:t>
      </w:r>
    </w:p>
    <w:p w14:paraId="411C0C6A" w14:textId="77777777" w:rsidR="00C85341" w:rsidRPr="00CC0A9F" w:rsidRDefault="00C85341" w:rsidP="00CC0A9F">
      <w:pPr>
        <w:pStyle w:val="Paragrafoelenco"/>
        <w:numPr>
          <w:ilvl w:val="0"/>
          <w:numId w:val="10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Master / Doctorate</w:t>
      </w:r>
    </w:p>
    <w:p w14:paraId="6C15058A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>22. Area of residence</w:t>
      </w:r>
      <w:r w:rsidRPr="00C85341">
        <w:rPr>
          <w:rFonts w:ascii="Helvetica" w:eastAsia="Times New Roman" w:hAnsi="Helvetica" w:cs="Times New Roman"/>
          <w:color w:val="202124"/>
          <w:lang w:eastAsia="it-IT"/>
        </w:rPr>
        <w:t xml:space="preserve">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7D826076" w14:textId="77777777" w:rsidR="00C85341" w:rsidRPr="00CC0A9F" w:rsidRDefault="00C85341" w:rsidP="00CC0A9F">
      <w:pPr>
        <w:pStyle w:val="Paragrafoelenco"/>
        <w:numPr>
          <w:ilvl w:val="0"/>
          <w:numId w:val="1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Coastal area</w:t>
      </w:r>
    </w:p>
    <w:p w14:paraId="0DBB8D46" w14:textId="77777777" w:rsidR="00C85341" w:rsidRPr="00CC0A9F" w:rsidRDefault="00C85341" w:rsidP="00CC0A9F">
      <w:pPr>
        <w:pStyle w:val="Paragrafoelenco"/>
        <w:numPr>
          <w:ilvl w:val="0"/>
          <w:numId w:val="11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Internal area</w:t>
      </w:r>
    </w:p>
    <w:p w14:paraId="6F277A63" w14:textId="77777777" w:rsidR="00C85341" w:rsidRPr="00CC0A9F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 xml:space="preserve">23. Occupation </w:t>
      </w:r>
      <w:r w:rsidRPr="00CC0A9F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588F1E80" w14:textId="77777777" w:rsidR="00C85341" w:rsidRPr="00CC0A9F" w:rsidRDefault="00C85341" w:rsidP="00CC0A9F">
      <w:pPr>
        <w:pStyle w:val="Paragrafoelenco"/>
        <w:numPr>
          <w:ilvl w:val="0"/>
          <w:numId w:val="12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Student</w:t>
      </w:r>
    </w:p>
    <w:p w14:paraId="0591FC21" w14:textId="77777777" w:rsidR="00C85341" w:rsidRPr="00CC0A9F" w:rsidRDefault="00C85341" w:rsidP="00CC0A9F">
      <w:pPr>
        <w:pStyle w:val="Paragrafoelenco"/>
        <w:numPr>
          <w:ilvl w:val="0"/>
          <w:numId w:val="12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Busy</w:t>
      </w:r>
    </w:p>
    <w:p w14:paraId="4C82397B" w14:textId="77777777" w:rsidR="00C85341" w:rsidRPr="00CC0A9F" w:rsidRDefault="00C85341" w:rsidP="00CC0A9F">
      <w:pPr>
        <w:pStyle w:val="Paragrafoelenco"/>
        <w:numPr>
          <w:ilvl w:val="0"/>
          <w:numId w:val="12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Household / a</w:t>
      </w:r>
    </w:p>
    <w:p w14:paraId="3AE40611" w14:textId="77777777" w:rsidR="00C85341" w:rsidRPr="00CC0A9F" w:rsidRDefault="00C85341" w:rsidP="00CC0A9F">
      <w:pPr>
        <w:pStyle w:val="Paragrafoelenco"/>
        <w:numPr>
          <w:ilvl w:val="0"/>
          <w:numId w:val="12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Unemployed / job seeker</w:t>
      </w:r>
    </w:p>
    <w:p w14:paraId="58C9809B" w14:textId="77777777" w:rsidR="00C85341" w:rsidRPr="00CC0A9F" w:rsidRDefault="00C85341" w:rsidP="00CC0A9F">
      <w:pPr>
        <w:pStyle w:val="Paragrafoelenco"/>
        <w:numPr>
          <w:ilvl w:val="0"/>
          <w:numId w:val="12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Retired / a</w:t>
      </w:r>
    </w:p>
    <w:p w14:paraId="4557B09F" w14:textId="77777777" w:rsidR="00C85341" w:rsidRPr="00C85341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 xml:space="preserve">24. Which of the following categories does your monthly income fit into? </w:t>
      </w:r>
      <w:r w:rsidRPr="00C85341">
        <w:rPr>
          <w:rFonts w:ascii="Roboto" w:eastAsia="Times New Roman" w:hAnsi="Roboto" w:cs="Times New Roman"/>
          <w:color w:val="D93025"/>
          <w:spacing w:val="3"/>
          <w:lang w:eastAsia="it-IT"/>
        </w:rPr>
        <w:t>*</w:t>
      </w:r>
    </w:p>
    <w:p w14:paraId="501F9655" w14:textId="77777777" w:rsidR="00C85341" w:rsidRPr="00CC0A9F" w:rsidRDefault="00C85341" w:rsidP="00CC0A9F">
      <w:pPr>
        <w:pStyle w:val="Paragrafoelenco"/>
        <w:numPr>
          <w:ilvl w:val="0"/>
          <w:numId w:val="1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0 € - 1000 €</w:t>
      </w:r>
    </w:p>
    <w:p w14:paraId="66D71B29" w14:textId="77777777" w:rsidR="00C85341" w:rsidRPr="00CC0A9F" w:rsidRDefault="00C85341" w:rsidP="00CC0A9F">
      <w:pPr>
        <w:pStyle w:val="Paragrafoelenco"/>
        <w:numPr>
          <w:ilvl w:val="0"/>
          <w:numId w:val="1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€ 1001 - € 2500</w:t>
      </w:r>
    </w:p>
    <w:p w14:paraId="6539DD64" w14:textId="77777777" w:rsidR="00C85341" w:rsidRPr="00CC0A9F" w:rsidRDefault="00C85341" w:rsidP="00CC0A9F">
      <w:pPr>
        <w:pStyle w:val="Paragrafoelenco"/>
        <w:numPr>
          <w:ilvl w:val="0"/>
          <w:numId w:val="1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€ 2501</w:t>
      </w:r>
    </w:p>
    <w:p w14:paraId="77EF3BF0" w14:textId="77777777" w:rsidR="00C85341" w:rsidRPr="00CC0A9F" w:rsidRDefault="00C85341" w:rsidP="00CC0A9F">
      <w:pPr>
        <w:pStyle w:val="Paragrafoelenco"/>
        <w:numPr>
          <w:ilvl w:val="0"/>
          <w:numId w:val="13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Rather not answer</w:t>
      </w:r>
    </w:p>
    <w:p w14:paraId="2FDB54A2" w14:textId="77777777" w:rsidR="00C85341" w:rsidRPr="00CC0A9F" w:rsidRDefault="00C85341" w:rsidP="00C85341">
      <w:pPr>
        <w:shd w:val="clear" w:color="auto" w:fill="FFFFFF"/>
        <w:spacing w:line="360" w:lineRule="atLeast"/>
        <w:rPr>
          <w:rFonts w:ascii="Roboto" w:eastAsia="Times New Roman" w:hAnsi="Roboto" w:cs="Times New Roman"/>
          <w:b/>
          <w:color w:val="202124"/>
          <w:spacing w:val="3"/>
          <w:lang w:eastAsia="it-IT"/>
        </w:rPr>
      </w:pPr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 xml:space="preserve">25. Are there children aged 12 or under in your </w:t>
      </w:r>
      <w:proofErr w:type="gramStart"/>
      <w:r w:rsidRPr="00CC0A9F">
        <w:rPr>
          <w:rFonts w:ascii="Helvetica" w:eastAsia="Times New Roman" w:hAnsi="Helvetica" w:cs="Times New Roman"/>
          <w:b/>
          <w:color w:val="202124"/>
          <w:lang w:eastAsia="it-IT"/>
        </w:rPr>
        <w:t>household ?</w:t>
      </w:r>
      <w:proofErr w:type="gramEnd"/>
      <w:r w:rsidRPr="00CC0A9F">
        <w:rPr>
          <w:rFonts w:ascii="Roboto" w:eastAsia="Times New Roman" w:hAnsi="Roboto" w:cs="Times New Roman"/>
          <w:b/>
          <w:color w:val="D93025"/>
          <w:spacing w:val="3"/>
          <w:lang w:eastAsia="it-IT"/>
        </w:rPr>
        <w:t>*</w:t>
      </w:r>
    </w:p>
    <w:p w14:paraId="0C4A9ACE" w14:textId="77777777" w:rsidR="00C85341" w:rsidRPr="00CC0A9F" w:rsidRDefault="00C85341" w:rsidP="00CC0A9F">
      <w:pPr>
        <w:pStyle w:val="Paragrafoelenco"/>
        <w:numPr>
          <w:ilvl w:val="0"/>
          <w:numId w:val="1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Y</w:t>
      </w:r>
      <w:r w:rsidR="00CC0A9F"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es</w:t>
      </w:r>
    </w:p>
    <w:p w14:paraId="25217D0C" w14:textId="77777777" w:rsidR="00C85341" w:rsidRPr="00CC0A9F" w:rsidRDefault="00C85341" w:rsidP="00CC0A9F">
      <w:pPr>
        <w:pStyle w:val="Paragrafoelenco"/>
        <w:numPr>
          <w:ilvl w:val="0"/>
          <w:numId w:val="14"/>
        </w:numPr>
        <w:shd w:val="clear" w:color="auto" w:fill="FFFFFF"/>
        <w:rPr>
          <w:rFonts w:ascii="Roboto" w:eastAsia="Times New Roman" w:hAnsi="Roboto" w:cs="Times New Roman"/>
          <w:color w:val="202124"/>
          <w:lang w:eastAsia="it-IT"/>
        </w:rPr>
      </w:pPr>
      <w:r w:rsidRPr="00CC0A9F">
        <w:rPr>
          <w:rFonts w:ascii="Roboto" w:eastAsia="Times New Roman" w:hAnsi="Roboto" w:cs="Times New Roman"/>
          <w:color w:val="202124"/>
          <w:sz w:val="22"/>
          <w:szCs w:val="22"/>
          <w:lang w:eastAsia="it-IT"/>
        </w:rPr>
        <w:t>No</w:t>
      </w:r>
    </w:p>
    <w:p w14:paraId="10C6EF48" w14:textId="77777777" w:rsidR="001C2572" w:rsidRDefault="001C2572"/>
    <w:sectPr w:rsidR="001C2572" w:rsidSect="00FD2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7D3"/>
    <w:multiLevelType w:val="hybridMultilevel"/>
    <w:tmpl w:val="4B32147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3001"/>
    <w:multiLevelType w:val="hybridMultilevel"/>
    <w:tmpl w:val="BE14BDF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02607"/>
    <w:multiLevelType w:val="hybridMultilevel"/>
    <w:tmpl w:val="2D1284C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20771"/>
    <w:multiLevelType w:val="hybridMultilevel"/>
    <w:tmpl w:val="3F8C739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51887"/>
    <w:multiLevelType w:val="hybridMultilevel"/>
    <w:tmpl w:val="3BC2F76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078FB"/>
    <w:multiLevelType w:val="hybridMultilevel"/>
    <w:tmpl w:val="1DEA252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7C14B0"/>
    <w:multiLevelType w:val="hybridMultilevel"/>
    <w:tmpl w:val="1B4811C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66ED792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  <w:sz w:val="22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224AF3"/>
    <w:multiLevelType w:val="hybridMultilevel"/>
    <w:tmpl w:val="1D2C9C8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27416"/>
    <w:multiLevelType w:val="hybridMultilevel"/>
    <w:tmpl w:val="6E0AE88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3472C6"/>
    <w:multiLevelType w:val="hybridMultilevel"/>
    <w:tmpl w:val="AEFEB57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FB49B4"/>
    <w:multiLevelType w:val="hybridMultilevel"/>
    <w:tmpl w:val="9D0C5E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760D65"/>
    <w:multiLevelType w:val="hybridMultilevel"/>
    <w:tmpl w:val="03F64B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C4098"/>
    <w:multiLevelType w:val="hybridMultilevel"/>
    <w:tmpl w:val="95BE19C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92FC0"/>
    <w:multiLevelType w:val="hybridMultilevel"/>
    <w:tmpl w:val="17FEED7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592506">
    <w:abstractNumId w:val="10"/>
  </w:num>
  <w:num w:numId="2" w16cid:durableId="1892955660">
    <w:abstractNumId w:val="9"/>
  </w:num>
  <w:num w:numId="3" w16cid:durableId="502552584">
    <w:abstractNumId w:val="12"/>
  </w:num>
  <w:num w:numId="4" w16cid:durableId="2091005413">
    <w:abstractNumId w:val="8"/>
  </w:num>
  <w:num w:numId="5" w16cid:durableId="564267794">
    <w:abstractNumId w:val="2"/>
  </w:num>
  <w:num w:numId="6" w16cid:durableId="1678773921">
    <w:abstractNumId w:val="11"/>
  </w:num>
  <w:num w:numId="7" w16cid:durableId="214317510">
    <w:abstractNumId w:val="13"/>
  </w:num>
  <w:num w:numId="8" w16cid:durableId="2135978598">
    <w:abstractNumId w:val="1"/>
  </w:num>
  <w:num w:numId="9" w16cid:durableId="160242009">
    <w:abstractNumId w:val="7"/>
  </w:num>
  <w:num w:numId="10" w16cid:durableId="2088795883">
    <w:abstractNumId w:val="3"/>
  </w:num>
  <w:num w:numId="11" w16cid:durableId="1713192887">
    <w:abstractNumId w:val="5"/>
  </w:num>
  <w:num w:numId="12" w16cid:durableId="2075229248">
    <w:abstractNumId w:val="0"/>
  </w:num>
  <w:num w:numId="13" w16cid:durableId="2115130415">
    <w:abstractNumId w:val="6"/>
  </w:num>
  <w:num w:numId="14" w16cid:durableId="2845070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5341"/>
    <w:rsid w:val="000575CD"/>
    <w:rsid w:val="001C2572"/>
    <w:rsid w:val="001D0302"/>
    <w:rsid w:val="003C5E33"/>
    <w:rsid w:val="00475CF4"/>
    <w:rsid w:val="005C63B7"/>
    <w:rsid w:val="00684176"/>
    <w:rsid w:val="00863BAE"/>
    <w:rsid w:val="00C85341"/>
    <w:rsid w:val="00CC0A9F"/>
    <w:rsid w:val="00DD3559"/>
    <w:rsid w:val="00E66E8C"/>
    <w:rsid w:val="00FD21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624D2513"/>
  <w15:docId w15:val="{68FBC36F-2C31-4867-A75E-4FE121D3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213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bmsme">
    <w:name w:val="ebmsme"/>
    <w:basedOn w:val="Carpredefinitoparagrafo"/>
    <w:rsid w:val="00C85341"/>
  </w:style>
  <w:style w:type="character" w:customStyle="1" w:styleId="apple-converted-space">
    <w:name w:val="apple-converted-space"/>
    <w:basedOn w:val="Carpredefinitoparagrafo"/>
    <w:rsid w:val="00C85341"/>
  </w:style>
  <w:style w:type="character" w:customStyle="1" w:styleId="q99pad">
    <w:name w:val="q99pad"/>
    <w:basedOn w:val="Carpredefinitoparagrafo"/>
    <w:rsid w:val="00C85341"/>
  </w:style>
  <w:style w:type="character" w:styleId="Collegamentoipertestuale">
    <w:name w:val="Hyperlink"/>
    <w:basedOn w:val="Carpredefinitoparagrafo"/>
    <w:uiPriority w:val="99"/>
    <w:semiHidden/>
    <w:unhideWhenUsed/>
    <w:rsid w:val="00C85341"/>
    <w:rPr>
      <w:color w:val="0000FF"/>
      <w:u w:val="single"/>
    </w:rPr>
  </w:style>
  <w:style w:type="character" w:customStyle="1" w:styleId="m7eme">
    <w:name w:val="m7eme"/>
    <w:basedOn w:val="Carpredefinitoparagrafo"/>
    <w:rsid w:val="00C85341"/>
  </w:style>
  <w:style w:type="character" w:customStyle="1" w:styleId="vnumgf">
    <w:name w:val="vnumgf"/>
    <w:basedOn w:val="Carpredefinitoparagrafo"/>
    <w:rsid w:val="00C85341"/>
  </w:style>
  <w:style w:type="character" w:customStyle="1" w:styleId="adtyne">
    <w:name w:val="adtyne"/>
    <w:basedOn w:val="Carpredefinitoparagrafo"/>
    <w:rsid w:val="00C85341"/>
  </w:style>
  <w:style w:type="paragraph" w:styleId="Paragrafoelenco">
    <w:name w:val="List Paragraph"/>
    <w:basedOn w:val="Normale"/>
    <w:uiPriority w:val="34"/>
    <w:qFormat/>
    <w:rsid w:val="00863BAE"/>
    <w:pPr>
      <w:ind w:left="720"/>
      <w:contextualSpacing/>
    </w:pPr>
  </w:style>
  <w:style w:type="table" w:styleId="Grigliatabella">
    <w:name w:val="Table Grid"/>
    <w:basedOn w:val="Tabellanormale"/>
    <w:uiPriority w:val="39"/>
    <w:rsid w:val="00863B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1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8722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2" w:color="DADCE0"/>
                <w:right w:val="single" w:sz="6" w:space="18" w:color="DADCE0"/>
              </w:divBdr>
              <w:divsChild>
                <w:div w:id="2872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282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419188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9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19334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87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466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142000">
                                  <w:marLeft w:val="0"/>
                                  <w:marRight w:val="1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77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1211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888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69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5728017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31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855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8470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51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6694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2691978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19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966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1734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75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264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09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664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383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50478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492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8086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521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396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8363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555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222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73649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5637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9824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814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70419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907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0271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641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30492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328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719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9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4670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5385193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17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56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16864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668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693000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81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9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4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5179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220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476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8482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97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84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6289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7914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600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3760027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3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010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3315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62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93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102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654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656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318543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996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77435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792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62570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6880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99245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924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9690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3495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34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344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9028268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8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060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05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4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403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961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289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7142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42431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364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0596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807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29530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381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44429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0865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45151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149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0951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760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9057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2295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81402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215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6632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088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149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3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523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335713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79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703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843866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97898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51260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80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296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744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794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2448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3006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8135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629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81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43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113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3745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20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724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645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840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368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9682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0889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99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3352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2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292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14614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31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231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4620620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702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63518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844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365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07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18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6185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5280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59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883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1065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16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13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594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963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379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146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5569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288029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431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19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905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42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596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154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515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602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056719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602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4176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69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19741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181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34279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6842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38558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9906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2271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399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68541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1005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201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879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2644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0361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61316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2969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5534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1100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6685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9945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488104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5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384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2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713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68348143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23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83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0075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191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41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604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806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7703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04154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292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3680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670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28429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3880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257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4011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1905099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82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061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814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17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9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802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072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7022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8833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60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265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358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963560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803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5042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9071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07894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8229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079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99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3286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034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6047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413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60001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9342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9270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819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836961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3063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757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443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62198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753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12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8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166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8342994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44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310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989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947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04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103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472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66665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8061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7902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8843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17670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7490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979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9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2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1553193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15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138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060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70831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520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612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98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030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671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717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244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36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1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853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54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6087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4353156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941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85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300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94287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07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602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921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0073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192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598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230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9232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5179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293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1188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158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0835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201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971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2508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1678932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165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759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14638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8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79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63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268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55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273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9498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724755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322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6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60909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913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32747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67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919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636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378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938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2298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5319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0502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3855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6960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266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548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344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003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9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004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884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2593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909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600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2586084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505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29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511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740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104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1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1660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31470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92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39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9217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05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983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563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07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4963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5676171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5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33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549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58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874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893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856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344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796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05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817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3825189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65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57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8828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876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66300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988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283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487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171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6641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199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517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477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750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547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4042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0202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2865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29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84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3098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0808942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15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8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763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047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0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526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75949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83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701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9801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03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144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42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717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5489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8911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556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0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0799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6910061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2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285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5776207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130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135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333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405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230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302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734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6186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0286966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9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56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263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44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08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575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569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925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20891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521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2559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780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072355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815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9992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5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095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6845244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880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95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2245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188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06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715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8316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491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572576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197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5507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45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90207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4984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084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432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823291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9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38763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251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453182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03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4901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580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2642882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29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21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315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816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59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834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138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386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70426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842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6653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100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42845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8715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476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8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820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531802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89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27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970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17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15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9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87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898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017767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238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9250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421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250194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3158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7537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008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33763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207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93341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98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17895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080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4671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048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19735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3982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7700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5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0130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745372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657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24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5002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208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118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96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067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58995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952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6318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611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86089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710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13284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1727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363549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290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71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893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686533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329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70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0875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5879813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13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314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8979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02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7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569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387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8379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0709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0721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067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97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26739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849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 Gianvincenzi</dc:creator>
  <cp:lastModifiedBy>Francesco Tola</cp:lastModifiedBy>
  <cp:revision>3</cp:revision>
  <dcterms:created xsi:type="dcterms:W3CDTF">2022-09-07T19:15:00Z</dcterms:created>
  <dcterms:modified xsi:type="dcterms:W3CDTF">2022-09-23T14:34:00Z</dcterms:modified>
</cp:coreProperties>
</file>